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78C00" w14:textId="50139523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t>Appendix A</w:t>
      </w:r>
    </w:p>
    <w:p w14:paraId="275AC78F" w14:textId="7F73C5B0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t>Items in the Auditory Sentence Verification Task</w:t>
      </w:r>
    </w:p>
    <w:p w14:paraId="67D4160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2AF0F1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t>Practice items:</w:t>
      </w:r>
    </w:p>
    <w:p w14:paraId="00E298D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Rats have teeth.</w:t>
      </w:r>
    </w:p>
    <w:p w14:paraId="100DF50E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Nuns are made in factories.</w:t>
      </w:r>
    </w:p>
    <w:p w14:paraId="027ECD1E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Ants are living creatures.</w:t>
      </w:r>
    </w:p>
    <w:p w14:paraId="558FAB4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Tractors grow in gardens.</w:t>
      </w:r>
    </w:p>
    <w:p w14:paraId="03AA03BF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Desks wear clothes.</w:t>
      </w:r>
    </w:p>
    <w:p w14:paraId="2C5E736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Fishes live under the water.</w:t>
      </w:r>
    </w:p>
    <w:p w14:paraId="5C0244C5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A9536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  <w:sectPr w:rsidR="00FB1123" w:rsidRPr="00451FEB" w:rsidSect="00CE75AD">
          <w:headerReference w:type="default" r:id="rId10"/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E7D2488" w14:textId="745E748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ccented test items:</w:t>
      </w:r>
    </w:p>
    <w:p w14:paraId="61EF5C8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A truck can fly.</w:t>
      </w:r>
    </w:p>
    <w:p w14:paraId="36BCBEA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Clouds have roots in the ground.</w:t>
      </w:r>
    </w:p>
    <w:p w14:paraId="01EB7EF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51FEB">
        <w:rPr>
          <w:rFonts w:ascii="Times New Roman" w:hAnsi="Times New Roman" w:cs="Times New Roman"/>
          <w:sz w:val="24"/>
          <w:szCs w:val="24"/>
          <w:lang w:val="en-US"/>
        </w:rPr>
        <w:t>Cows have wings.</w:t>
      </w:r>
    </w:p>
    <w:bookmarkEnd w:id="0"/>
    <w:p w14:paraId="427373B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Dogs have four ears.</w:t>
      </w:r>
    </w:p>
    <w:p w14:paraId="622B427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Plants grow in the sky.</w:t>
      </w:r>
    </w:p>
    <w:p w14:paraId="30A0EFC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Stones are usually soft.</w:t>
      </w:r>
    </w:p>
    <w:p w14:paraId="291B490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Trees can bite you.</w:t>
      </w:r>
    </w:p>
    <w:p w14:paraId="16CDAA6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drink flies when you are thirsty.</w:t>
      </w:r>
    </w:p>
    <w:p w14:paraId="6B0ED38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need your ears to eat.</w:t>
      </w:r>
    </w:p>
    <w:p w14:paraId="32D514DE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r nose is a part of your leg.</w:t>
      </w:r>
    </w:p>
    <w:p w14:paraId="338E5F3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Babies sometimes cry.</w:t>
      </w:r>
    </w:p>
    <w:p w14:paraId="77E6ACC5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Books have pages.</w:t>
      </w:r>
    </w:p>
    <w:p w14:paraId="677EF6D4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Fire is hot.</w:t>
      </w:r>
    </w:p>
    <w:p w14:paraId="0CD0073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Most people have two legs.</w:t>
      </w:r>
    </w:p>
    <w:p w14:paraId="23B0DD6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People wear shoes on their feet.</w:t>
      </w:r>
    </w:p>
    <w:p w14:paraId="5329D8BC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The sun shines during the day.</w:t>
      </w:r>
    </w:p>
    <w:p w14:paraId="076C7FD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Water is wet.</w:t>
      </w:r>
    </w:p>
    <w:p w14:paraId="6871F36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need heat to cook things.</w:t>
      </w:r>
    </w:p>
    <w:p w14:paraId="7693F0D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see with your eyes.</w:t>
      </w:r>
    </w:p>
    <w:p w14:paraId="248B3EF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usually sleep with your eyes closed.</w:t>
      </w:r>
    </w:p>
    <w:p w14:paraId="613CF53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FAB7D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andard test items:</w:t>
      </w:r>
    </w:p>
    <w:p w14:paraId="096B522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Bananas ride bicycles.</w:t>
      </w:r>
    </w:p>
    <w:p w14:paraId="753A771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Cars have feet.</w:t>
      </w:r>
    </w:p>
    <w:p w14:paraId="5EF82CB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Cats can lay eggs.</w:t>
      </w:r>
    </w:p>
    <w:p w14:paraId="71D81D2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Houses have two legs.</w:t>
      </w:r>
    </w:p>
    <w:p w14:paraId="0AE3559C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It is nice to eat shoes.</w:t>
      </w:r>
    </w:p>
    <w:p w14:paraId="4E57FFA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Milk comes from chickens.</w:t>
      </w:r>
    </w:p>
    <w:p w14:paraId="20F6F26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Oranges have ears.</w:t>
      </w:r>
    </w:p>
    <w:p w14:paraId="3CBCFE6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People have two noses.</w:t>
      </w:r>
    </w:p>
    <w:p w14:paraId="397891B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The sun is cold.</w:t>
      </w:r>
    </w:p>
    <w:p w14:paraId="617B846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r fingers are joined on to your feet.</w:t>
      </w:r>
    </w:p>
    <w:p w14:paraId="5A92681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Bicycles have wheels.</w:t>
      </w:r>
    </w:p>
    <w:p w14:paraId="3DAFEE95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Birds have feathers.</w:t>
      </w:r>
    </w:p>
    <w:p w14:paraId="216094C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Clouds are in the sky.</w:t>
      </w:r>
    </w:p>
    <w:p w14:paraId="1137AD0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Dogs can bark.</w:t>
      </w:r>
    </w:p>
    <w:p w14:paraId="1FF56ACA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Growing plants need water.</w:t>
      </w:r>
    </w:p>
    <w:p w14:paraId="250E964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can eat food.</w:t>
      </w:r>
    </w:p>
    <w:p w14:paraId="3BA82C4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can wear a hat on your head.</w:t>
      </w:r>
    </w:p>
    <w:p w14:paraId="3DB6D39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need your tongue for talking.</w:t>
      </w:r>
    </w:p>
    <w:p w14:paraId="29E02C1C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 sweat when you are hot.</w:t>
      </w:r>
    </w:p>
    <w:p w14:paraId="37B05D7C" w14:textId="5B3A948D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  <w:sectPr w:rsidR="00FB1123" w:rsidRPr="00451FEB" w:rsidSect="00CE75AD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  <w:r w:rsidRPr="00451FEB">
        <w:rPr>
          <w:rFonts w:ascii="Times New Roman" w:hAnsi="Times New Roman" w:cs="Times New Roman"/>
          <w:sz w:val="24"/>
          <w:szCs w:val="24"/>
          <w:lang w:val="en-US"/>
        </w:rPr>
        <w:t>Your ears are attached to your head</w:t>
      </w:r>
    </w:p>
    <w:p w14:paraId="32DF1876" w14:textId="77777777" w:rsidR="00FB1123" w:rsidRPr="00451FEB" w:rsidRDefault="00FB11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 w:type="page"/>
      </w:r>
    </w:p>
    <w:p w14:paraId="5C96FA5F" w14:textId="46B89954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B</w:t>
      </w:r>
    </w:p>
    <w:p w14:paraId="5BC6820E" w14:textId="094FDE69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t>Items in the Accented Lexical Decision Task</w:t>
      </w:r>
    </w:p>
    <w:p w14:paraId="0915157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AE27D7A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  <w:sectPr w:rsidR="00FB1123" w:rsidRPr="00451FEB" w:rsidSect="00CE75AD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2EDFC3" w14:textId="6F10853B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ractice items:</w:t>
      </w:r>
    </w:p>
    <w:p w14:paraId="16ADEF1B" w14:textId="77777777" w:rsidR="00B8084F" w:rsidRPr="00451FEB" w:rsidRDefault="00B8084F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  <w:sectPr w:rsidR="00B8084F" w:rsidRPr="00451FEB" w:rsidSect="00CE75AD">
          <w:type w:val="continuous"/>
          <w:pgSz w:w="11906" w:h="16838"/>
          <w:pgMar w:top="1440" w:right="1440" w:bottom="1440" w:left="1440" w:header="709" w:footer="709" w:gutter="0"/>
          <w:cols w:space="709"/>
          <w:docGrid w:linePitch="360"/>
        </w:sectPr>
      </w:pPr>
    </w:p>
    <w:p w14:paraId="114B0D24" w14:textId="3AEFA58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Words</w:t>
      </w:r>
    </w:p>
    <w:p w14:paraId="0743D4A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broad</w:t>
      </w:r>
      <w:proofErr w:type="gramEnd"/>
    </w:p>
    <w:p w14:paraId="5040E0F4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plain</w:t>
      </w:r>
      <w:proofErr w:type="gramEnd"/>
    </w:p>
    <w:p w14:paraId="6402E0E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root</w:t>
      </w:r>
      <w:proofErr w:type="gramEnd"/>
    </w:p>
    <w:p w14:paraId="5D7A1BAF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eat</w:t>
      </w:r>
      <w:proofErr w:type="gramEnd"/>
    </w:p>
    <w:p w14:paraId="308503C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ource</w:t>
      </w:r>
      <w:proofErr w:type="gramEnd"/>
    </w:p>
    <w:p w14:paraId="79EDF4A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lastRenderedPageBreak/>
        <w:t>hurry</w:t>
      </w:r>
      <w:proofErr w:type="gramEnd"/>
    </w:p>
    <w:p w14:paraId="38CEA57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immediately</w:t>
      </w:r>
      <w:proofErr w:type="gramEnd"/>
    </w:p>
    <w:p w14:paraId="6AADE20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powerful</w:t>
      </w:r>
      <w:proofErr w:type="gramEnd"/>
    </w:p>
    <w:p w14:paraId="2BC5EC2F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rubber</w:t>
      </w:r>
      <w:proofErr w:type="gramEnd"/>
    </w:p>
    <w:p w14:paraId="63028A4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cientist</w:t>
      </w:r>
      <w:proofErr w:type="gramEnd"/>
    </w:p>
    <w:p w14:paraId="3581038D" w14:textId="77777777" w:rsidR="00B8084F" w:rsidRPr="00451FEB" w:rsidRDefault="00B8084F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7FE9BC" w14:textId="31721B21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onwords</w:t>
      </w:r>
      <w:proofErr w:type="spellEnd"/>
    </w:p>
    <w:p w14:paraId="0D36BBA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palt</w:t>
      </w:r>
      <w:proofErr w:type="spellEnd"/>
      <w:proofErr w:type="gramEnd"/>
    </w:p>
    <w:p w14:paraId="07C89304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ruch</w:t>
      </w:r>
      <w:proofErr w:type="spellEnd"/>
      <w:proofErr w:type="gramEnd"/>
    </w:p>
    <w:p w14:paraId="34BCA22C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heece</w:t>
      </w:r>
      <w:proofErr w:type="spellEnd"/>
      <w:proofErr w:type="gramEnd"/>
    </w:p>
    <w:p w14:paraId="43A641C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uce</w:t>
      </w:r>
      <w:proofErr w:type="spellEnd"/>
      <w:proofErr w:type="gramEnd"/>
    </w:p>
    <w:p w14:paraId="5C3680A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wilp</w:t>
      </w:r>
      <w:proofErr w:type="spellEnd"/>
      <w:proofErr w:type="gramEnd"/>
    </w:p>
    <w:p w14:paraId="31F26F3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lastRenderedPageBreak/>
        <w:t>brotash</w:t>
      </w:r>
      <w:proofErr w:type="spellEnd"/>
      <w:proofErr w:type="gramEnd"/>
    </w:p>
    <w:p w14:paraId="3CA0938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umia</w:t>
      </w:r>
      <w:proofErr w:type="spellEnd"/>
      <w:proofErr w:type="gramEnd"/>
    </w:p>
    <w:p w14:paraId="77495F8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dowuble</w:t>
      </w:r>
      <w:proofErr w:type="spellEnd"/>
      <w:proofErr w:type="gramEnd"/>
    </w:p>
    <w:p w14:paraId="54E215E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rehune</w:t>
      </w:r>
      <w:proofErr w:type="spellEnd"/>
      <w:proofErr w:type="gramEnd"/>
    </w:p>
    <w:p w14:paraId="006E4B2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rederary</w:t>
      </w:r>
      <w:proofErr w:type="spellEnd"/>
      <w:proofErr w:type="gramEnd"/>
    </w:p>
    <w:p w14:paraId="78CF468E" w14:textId="77777777" w:rsidR="00B8084F" w:rsidRPr="00451FEB" w:rsidRDefault="00B8084F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  <w:sectPr w:rsidR="00B8084F" w:rsidRPr="00451FEB" w:rsidSect="00CE75AD">
          <w:type w:val="continuous"/>
          <w:pgSz w:w="11906" w:h="16838"/>
          <w:pgMar w:top="1440" w:right="1440" w:bottom="1440" w:left="1440" w:header="709" w:footer="709" w:gutter="0"/>
          <w:cols w:num="4" w:space="709"/>
          <w:docGrid w:linePitch="360"/>
        </w:sectPr>
      </w:pPr>
    </w:p>
    <w:p w14:paraId="622DAF6A" w14:textId="77777777" w:rsidR="00B8084F" w:rsidRPr="00451FEB" w:rsidRDefault="00B8084F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45FF05" w14:textId="29BAA81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t>Test items:</w:t>
      </w:r>
    </w:p>
    <w:p w14:paraId="673481FE" w14:textId="77777777" w:rsidR="00B8084F" w:rsidRPr="00451FEB" w:rsidRDefault="00B8084F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  <w:sectPr w:rsidR="00B8084F" w:rsidRPr="00451FEB" w:rsidSect="00CE75AD">
          <w:type w:val="continuous"/>
          <w:pgSz w:w="11906" w:h="16838"/>
          <w:pgMar w:top="1440" w:right="1440" w:bottom="1440" w:left="1440" w:header="709" w:footer="709" w:gutter="0"/>
          <w:cols w:space="709"/>
          <w:docGrid w:linePitch="360"/>
        </w:sectPr>
      </w:pPr>
    </w:p>
    <w:p w14:paraId="72553336" w14:textId="31A377B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Words</w:t>
      </w:r>
    </w:p>
    <w:p w14:paraId="499AA68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bell</w:t>
      </w:r>
      <w:proofErr w:type="gramEnd"/>
    </w:p>
    <w:p w14:paraId="4CF252BE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lock</w:t>
      </w:r>
      <w:proofErr w:type="gramEnd"/>
    </w:p>
    <w:p w14:paraId="075D1F7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dust</w:t>
      </w:r>
      <w:proofErr w:type="gramEnd"/>
    </w:p>
    <w:p w14:paraId="1A8DB76F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ence</w:t>
      </w:r>
      <w:proofErr w:type="gramEnd"/>
    </w:p>
    <w:p w14:paraId="49C2D99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low</w:t>
      </w:r>
      <w:proofErr w:type="gramEnd"/>
    </w:p>
    <w:p w14:paraId="53216B0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guide</w:t>
      </w:r>
      <w:proofErr w:type="gramEnd"/>
    </w:p>
    <w:p w14:paraId="44133C0A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height</w:t>
      </w:r>
      <w:proofErr w:type="gramEnd"/>
    </w:p>
    <w:p w14:paraId="30F31F54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lake</w:t>
      </w:r>
      <w:proofErr w:type="gramEnd"/>
    </w:p>
    <w:p w14:paraId="7A05AF3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mass</w:t>
      </w:r>
      <w:proofErr w:type="gramEnd"/>
    </w:p>
    <w:p w14:paraId="472062D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nest</w:t>
      </w:r>
      <w:proofErr w:type="gramEnd"/>
    </w:p>
    <w:p w14:paraId="407CCE6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peace</w:t>
      </w:r>
      <w:proofErr w:type="gramEnd"/>
    </w:p>
    <w:p w14:paraId="0F07791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range</w:t>
      </w:r>
      <w:proofErr w:type="gramEnd"/>
    </w:p>
    <w:p w14:paraId="2CBD7D9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core</w:t>
      </w:r>
      <w:proofErr w:type="gramEnd"/>
    </w:p>
    <w:p w14:paraId="7C87C49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hop</w:t>
      </w:r>
      <w:proofErr w:type="gramEnd"/>
    </w:p>
    <w:p w14:paraId="7F8E0B0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mooth</w:t>
      </w:r>
      <w:proofErr w:type="gramEnd"/>
    </w:p>
    <w:p w14:paraId="0749151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hrow</w:t>
      </w:r>
      <w:proofErr w:type="gramEnd"/>
    </w:p>
    <w:p w14:paraId="19BA99E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one</w:t>
      </w:r>
      <w:proofErr w:type="gramEnd"/>
    </w:p>
    <w:p w14:paraId="26ADF8A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rack</w:t>
      </w:r>
      <w:proofErr w:type="gramEnd"/>
    </w:p>
    <w:p w14:paraId="7B28BCB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view</w:t>
      </w:r>
      <w:proofErr w:type="gramEnd"/>
    </w:p>
    <w:p w14:paraId="64DC8C1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wave</w:t>
      </w:r>
      <w:proofErr w:type="gramEnd"/>
    </w:p>
    <w:p w14:paraId="7BF7903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atmosphere</w:t>
      </w:r>
      <w:proofErr w:type="gramEnd"/>
    </w:p>
    <w:p w14:paraId="6363A454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belong</w:t>
      </w:r>
      <w:proofErr w:type="gramEnd"/>
    </w:p>
    <w:p w14:paraId="00A4268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hapter</w:t>
      </w:r>
      <w:proofErr w:type="gramEnd"/>
    </w:p>
    <w:p w14:paraId="3466ADC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ommunity</w:t>
      </w:r>
      <w:proofErr w:type="gramEnd"/>
    </w:p>
    <w:p w14:paraId="6224C57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ontinue</w:t>
      </w:r>
      <w:proofErr w:type="gramEnd"/>
    </w:p>
    <w:p w14:paraId="37B8515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dangerous</w:t>
      </w:r>
      <w:proofErr w:type="gramEnd"/>
    </w:p>
    <w:p w14:paraId="3515565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discover</w:t>
      </w:r>
      <w:proofErr w:type="gramEnd"/>
    </w:p>
    <w:p w14:paraId="0E9F0CDF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avourite</w:t>
      </w:r>
      <w:proofErr w:type="spellEnd"/>
      <w:proofErr w:type="gramEnd"/>
    </w:p>
    <w:p w14:paraId="06BD8DBF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lower</w:t>
      </w:r>
      <w:proofErr w:type="gramEnd"/>
    </w:p>
    <w:p w14:paraId="30F39DD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generally</w:t>
      </w:r>
      <w:proofErr w:type="gramEnd"/>
    </w:p>
    <w:p w14:paraId="0CFB4FEC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handle</w:t>
      </w:r>
      <w:proofErr w:type="gramEnd"/>
    </w:p>
    <w:p w14:paraId="2035CC2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instance</w:t>
      </w:r>
      <w:proofErr w:type="gramEnd"/>
    </w:p>
    <w:p w14:paraId="4AE5CF95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master</w:t>
      </w:r>
      <w:proofErr w:type="gramEnd"/>
    </w:p>
    <w:p w14:paraId="6D5951AE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observe</w:t>
      </w:r>
      <w:proofErr w:type="gramEnd"/>
    </w:p>
    <w:p w14:paraId="169F762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ordinary</w:t>
      </w:r>
      <w:proofErr w:type="gramEnd"/>
    </w:p>
    <w:p w14:paraId="7E84660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popular</w:t>
      </w:r>
      <w:proofErr w:type="gramEnd"/>
    </w:p>
    <w:p w14:paraId="384BB6D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lastRenderedPageBreak/>
        <w:t>silent</w:t>
      </w:r>
      <w:proofErr w:type="gramEnd"/>
    </w:p>
    <w:p w14:paraId="4BB175D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olution</w:t>
      </w:r>
      <w:proofErr w:type="gramEnd"/>
    </w:p>
    <w:p w14:paraId="7201E9D4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tructure</w:t>
      </w:r>
      <w:proofErr w:type="gramEnd"/>
    </w:p>
    <w:p w14:paraId="4E74637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upport</w:t>
      </w:r>
      <w:proofErr w:type="gramEnd"/>
    </w:p>
    <w:p w14:paraId="621903BA" w14:textId="62C2F7D8" w:rsidR="00FB1123" w:rsidRPr="00451FEB" w:rsidRDefault="00B8084F" w:rsidP="00FB1123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EB"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proofErr w:type="spellStart"/>
      <w:r w:rsidR="00FB1123" w:rsidRPr="00451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onwords</w:t>
      </w:r>
      <w:proofErr w:type="spellEnd"/>
    </w:p>
    <w:p w14:paraId="74B0F08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bish</w:t>
      </w:r>
      <w:proofErr w:type="spellEnd"/>
      <w:proofErr w:type="gramEnd"/>
    </w:p>
    <w:p w14:paraId="4309465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husk</w:t>
      </w:r>
      <w:proofErr w:type="spellEnd"/>
      <w:proofErr w:type="gramEnd"/>
    </w:p>
    <w:p w14:paraId="55DC277C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rawn</w:t>
      </w:r>
      <w:proofErr w:type="spellEnd"/>
      <w:proofErr w:type="gramEnd"/>
    </w:p>
    <w:p w14:paraId="79E39C8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dasp</w:t>
      </w:r>
      <w:proofErr w:type="spellEnd"/>
      <w:proofErr w:type="gramEnd"/>
    </w:p>
    <w:p w14:paraId="2BF8069D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erk</w:t>
      </w:r>
      <w:proofErr w:type="spellEnd"/>
      <w:proofErr w:type="gramEnd"/>
    </w:p>
    <w:p w14:paraId="6522715A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loin</w:t>
      </w:r>
      <w:proofErr w:type="spellEnd"/>
      <w:proofErr w:type="gramEnd"/>
    </w:p>
    <w:p w14:paraId="75636C0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gret</w:t>
      </w:r>
      <w:proofErr w:type="spellEnd"/>
      <w:proofErr w:type="gramEnd"/>
    </w:p>
    <w:p w14:paraId="023321D5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hoft</w:t>
      </w:r>
      <w:proofErr w:type="spellEnd"/>
      <w:proofErr w:type="gramEnd"/>
    </w:p>
    <w:p w14:paraId="7EA5962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lurt</w:t>
      </w:r>
      <w:proofErr w:type="spellEnd"/>
      <w:proofErr w:type="gramEnd"/>
    </w:p>
    <w:p w14:paraId="317E7C1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molk</w:t>
      </w:r>
      <w:proofErr w:type="spellEnd"/>
      <w:proofErr w:type="gramEnd"/>
    </w:p>
    <w:p w14:paraId="5C6A423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nooth</w:t>
      </w:r>
      <w:proofErr w:type="spellEnd"/>
      <w:proofErr w:type="gramEnd"/>
    </w:p>
    <w:p w14:paraId="737AE7A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plource</w:t>
      </w:r>
      <w:proofErr w:type="spellEnd"/>
      <w:proofErr w:type="gramEnd"/>
    </w:p>
    <w:p w14:paraId="4D151FC5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roax</w:t>
      </w:r>
      <w:proofErr w:type="spellEnd"/>
      <w:proofErr w:type="gramEnd"/>
    </w:p>
    <w:p w14:paraId="3E70B463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lint</w:t>
      </w:r>
      <w:proofErr w:type="spellEnd"/>
      <w:proofErr w:type="gramEnd"/>
    </w:p>
    <w:p w14:paraId="04C5226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poag</w:t>
      </w:r>
      <w:proofErr w:type="spellEnd"/>
      <w:proofErr w:type="gramEnd"/>
    </w:p>
    <w:p w14:paraId="19C61E4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alf</w:t>
      </w:r>
      <w:proofErr w:type="spellEnd"/>
      <w:proofErr w:type="gramEnd"/>
    </w:p>
    <w:p w14:paraId="6084D84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hast</w:t>
      </w:r>
      <w:proofErr w:type="spellEnd"/>
      <w:proofErr w:type="gramEnd"/>
    </w:p>
    <w:p w14:paraId="636AA629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hid</w:t>
      </w:r>
      <w:proofErr w:type="spellEnd"/>
      <w:proofErr w:type="gramEnd"/>
    </w:p>
    <w:p w14:paraId="0D7568D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vact</w:t>
      </w:r>
      <w:proofErr w:type="spellEnd"/>
      <w:proofErr w:type="gramEnd"/>
    </w:p>
    <w:p w14:paraId="6C43897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wrenth</w:t>
      </w:r>
      <w:proofErr w:type="spellEnd"/>
      <w:proofErr w:type="gramEnd"/>
    </w:p>
    <w:p w14:paraId="75FDB57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altuary</w:t>
      </w:r>
      <w:proofErr w:type="spellEnd"/>
      <w:proofErr w:type="gramEnd"/>
    </w:p>
    <w:p w14:paraId="2128175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baklara</w:t>
      </w:r>
      <w:proofErr w:type="spellEnd"/>
      <w:proofErr w:type="gramEnd"/>
    </w:p>
    <w:p w14:paraId="1A1313A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egalia</w:t>
      </w:r>
      <w:proofErr w:type="spellEnd"/>
      <w:proofErr w:type="gramEnd"/>
    </w:p>
    <w:p w14:paraId="68E4F0D6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cliney</w:t>
      </w:r>
      <w:proofErr w:type="spellEnd"/>
      <w:proofErr w:type="gramEnd"/>
    </w:p>
    <w:p w14:paraId="31F82A6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dybical</w:t>
      </w:r>
      <w:proofErr w:type="spellEnd"/>
      <w:proofErr w:type="gramEnd"/>
    </w:p>
    <w:p w14:paraId="18801B32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esinent</w:t>
      </w:r>
      <w:proofErr w:type="spellEnd"/>
      <w:proofErr w:type="gramEnd"/>
    </w:p>
    <w:p w14:paraId="05A01C3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legulity</w:t>
      </w:r>
      <w:proofErr w:type="spellEnd"/>
      <w:proofErr w:type="gramEnd"/>
    </w:p>
    <w:p w14:paraId="6A6735A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lubry</w:t>
      </w:r>
      <w:proofErr w:type="spellEnd"/>
      <w:proofErr w:type="gramEnd"/>
    </w:p>
    <w:p w14:paraId="14825968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fruantry</w:t>
      </w:r>
      <w:proofErr w:type="spellEnd"/>
      <w:proofErr w:type="gramEnd"/>
    </w:p>
    <w:p w14:paraId="67ACA96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junger</w:t>
      </w:r>
      <w:proofErr w:type="spellEnd"/>
      <w:proofErr w:type="gramEnd"/>
    </w:p>
    <w:p w14:paraId="65EC686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kesom</w:t>
      </w:r>
      <w:proofErr w:type="spellEnd"/>
      <w:proofErr w:type="gramEnd"/>
    </w:p>
    <w:p w14:paraId="396D2A67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lemusal</w:t>
      </w:r>
      <w:proofErr w:type="spellEnd"/>
      <w:proofErr w:type="gramEnd"/>
    </w:p>
    <w:p w14:paraId="2C00911A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mutek</w:t>
      </w:r>
      <w:proofErr w:type="spellEnd"/>
      <w:proofErr w:type="gramEnd"/>
    </w:p>
    <w:p w14:paraId="2CCB6A90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omsify</w:t>
      </w:r>
      <w:proofErr w:type="spellEnd"/>
      <w:proofErr w:type="gramEnd"/>
    </w:p>
    <w:p w14:paraId="12C3E12B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orsel</w:t>
      </w:r>
      <w:proofErr w:type="spellEnd"/>
      <w:proofErr w:type="gramEnd"/>
    </w:p>
    <w:p w14:paraId="7FA1F3B4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pladul</w:t>
      </w:r>
      <w:proofErr w:type="spellEnd"/>
      <w:proofErr w:type="gramEnd"/>
    </w:p>
    <w:p w14:paraId="030F2C5E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lastRenderedPageBreak/>
        <w:t>sinky</w:t>
      </w:r>
      <w:proofErr w:type="spellEnd"/>
      <w:proofErr w:type="gramEnd"/>
    </w:p>
    <w:p w14:paraId="7825BBE1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smennial</w:t>
      </w:r>
      <w:proofErr w:type="spellEnd"/>
      <w:proofErr w:type="gramEnd"/>
    </w:p>
    <w:p w14:paraId="5AA5AD9C" w14:textId="77777777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twidal</w:t>
      </w:r>
      <w:proofErr w:type="spellEnd"/>
      <w:proofErr w:type="gramEnd"/>
    </w:p>
    <w:p w14:paraId="65D03450" w14:textId="210228CB" w:rsidR="00FB1123" w:rsidRPr="00451FEB" w:rsidRDefault="00FB1123" w:rsidP="00FB1123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51FEB">
        <w:rPr>
          <w:rFonts w:ascii="Times New Roman" w:hAnsi="Times New Roman" w:cs="Times New Roman"/>
          <w:sz w:val="24"/>
          <w:szCs w:val="24"/>
          <w:lang w:val="en-US"/>
        </w:rPr>
        <w:t>wetry</w:t>
      </w:r>
      <w:proofErr w:type="spellEnd"/>
      <w:proofErr w:type="gramEnd"/>
    </w:p>
    <w:sectPr w:rsidR="00FB1123" w:rsidRPr="00451FEB" w:rsidSect="00CE75AD">
      <w:type w:val="continuous"/>
      <w:pgSz w:w="11906" w:h="16838"/>
      <w:pgMar w:top="1440" w:right="1440" w:bottom="1440" w:left="1440" w:header="709" w:footer="709" w:gutter="0"/>
      <w:cols w:num="4"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5B078" w14:textId="77777777" w:rsidR="00CF3D48" w:rsidRDefault="00CF3D48" w:rsidP="006429FE">
      <w:pPr>
        <w:spacing w:after="0" w:line="240" w:lineRule="auto"/>
      </w:pPr>
      <w:r>
        <w:separator/>
      </w:r>
    </w:p>
  </w:endnote>
  <w:endnote w:type="continuationSeparator" w:id="0">
    <w:p w14:paraId="5FAB37CE" w14:textId="77777777" w:rsidR="00CF3D48" w:rsidRDefault="00CF3D48" w:rsidP="006429FE">
      <w:pPr>
        <w:spacing w:after="0" w:line="240" w:lineRule="auto"/>
      </w:pPr>
      <w:r>
        <w:continuationSeparator/>
      </w:r>
    </w:p>
  </w:endnote>
  <w:endnote w:type="continuationNotice" w:id="1">
    <w:p w14:paraId="058FC374" w14:textId="77777777" w:rsidR="00CF3D48" w:rsidRDefault="00CF3D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047059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4EC042" w14:textId="59D01D9C" w:rsidR="00CB6546" w:rsidRPr="007D06F4" w:rsidRDefault="00CB654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D06F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D06F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D06F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E75A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D06F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E4EC8C9" w14:textId="77777777" w:rsidR="00CB6546" w:rsidRPr="007D06F4" w:rsidRDefault="00CB6546">
    <w:pPr>
      <w:pStyle w:val="Footer"/>
      <w:rPr>
        <w:rFonts w:ascii="Times New Roman" w:hAnsi="Times New Roman" w:cs="Times New Roman"/>
        <w:sz w:val="24"/>
        <w:szCs w:val="24"/>
      </w:rPr>
    </w:pPr>
  </w:p>
  <w:p w14:paraId="4F2370D2" w14:textId="77777777" w:rsidR="00CB6546" w:rsidRDefault="00CB654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11B9B6" w14:textId="77777777" w:rsidR="00CF3D48" w:rsidRDefault="00CF3D48" w:rsidP="006429FE">
      <w:pPr>
        <w:spacing w:after="0" w:line="240" w:lineRule="auto"/>
      </w:pPr>
      <w:r>
        <w:separator/>
      </w:r>
    </w:p>
  </w:footnote>
  <w:footnote w:type="continuationSeparator" w:id="0">
    <w:p w14:paraId="5A84C52C" w14:textId="77777777" w:rsidR="00CF3D48" w:rsidRDefault="00CF3D48" w:rsidP="006429FE">
      <w:pPr>
        <w:spacing w:after="0" w:line="240" w:lineRule="auto"/>
      </w:pPr>
      <w:r>
        <w:continuationSeparator/>
      </w:r>
    </w:p>
  </w:footnote>
  <w:footnote w:type="continuationNotice" w:id="1">
    <w:p w14:paraId="6B0D7825" w14:textId="77777777" w:rsidR="00CF3D48" w:rsidRDefault="00CF3D4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60F554" w14:textId="77777777" w:rsidR="00CB6546" w:rsidRPr="006429FE" w:rsidRDefault="00CB6546">
    <w:pPr>
      <w:pStyle w:val="Header"/>
      <w:rPr>
        <w:rFonts w:ascii="Times New Roman" w:hAnsi="Times New Roman" w:cs="Times New Roman"/>
        <w:sz w:val="24"/>
        <w:szCs w:val="24"/>
      </w:rPr>
    </w:pPr>
  </w:p>
  <w:p w14:paraId="2D8263B7" w14:textId="77777777" w:rsidR="00CB6546" w:rsidRDefault="00CB654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E9C"/>
    <w:rsid w:val="000006F6"/>
    <w:rsid w:val="00002CD0"/>
    <w:rsid w:val="00002D54"/>
    <w:rsid w:val="000038CD"/>
    <w:rsid w:val="00005604"/>
    <w:rsid w:val="000058FF"/>
    <w:rsid w:val="00006159"/>
    <w:rsid w:val="00007207"/>
    <w:rsid w:val="00007BE1"/>
    <w:rsid w:val="00007C9B"/>
    <w:rsid w:val="00010574"/>
    <w:rsid w:val="000117C4"/>
    <w:rsid w:val="00011B47"/>
    <w:rsid w:val="00012E2E"/>
    <w:rsid w:val="000133BE"/>
    <w:rsid w:val="00014B19"/>
    <w:rsid w:val="00014BC4"/>
    <w:rsid w:val="00014FEA"/>
    <w:rsid w:val="00015213"/>
    <w:rsid w:val="0001663B"/>
    <w:rsid w:val="00016A8E"/>
    <w:rsid w:val="00020033"/>
    <w:rsid w:val="0002041C"/>
    <w:rsid w:val="000224CF"/>
    <w:rsid w:val="000231FD"/>
    <w:rsid w:val="00023738"/>
    <w:rsid w:val="00025EC2"/>
    <w:rsid w:val="0002603A"/>
    <w:rsid w:val="00026E32"/>
    <w:rsid w:val="00027081"/>
    <w:rsid w:val="0003123F"/>
    <w:rsid w:val="000313AD"/>
    <w:rsid w:val="0003457E"/>
    <w:rsid w:val="00034E2E"/>
    <w:rsid w:val="00035765"/>
    <w:rsid w:val="00035FF0"/>
    <w:rsid w:val="00037C39"/>
    <w:rsid w:val="00037E74"/>
    <w:rsid w:val="0004085A"/>
    <w:rsid w:val="000412D7"/>
    <w:rsid w:val="0004144B"/>
    <w:rsid w:val="000420B6"/>
    <w:rsid w:val="00042A20"/>
    <w:rsid w:val="00043C4B"/>
    <w:rsid w:val="0004429C"/>
    <w:rsid w:val="0004484C"/>
    <w:rsid w:val="00045331"/>
    <w:rsid w:val="00045A79"/>
    <w:rsid w:val="00045C67"/>
    <w:rsid w:val="000465C6"/>
    <w:rsid w:val="000469A3"/>
    <w:rsid w:val="0005041C"/>
    <w:rsid w:val="00050563"/>
    <w:rsid w:val="00052860"/>
    <w:rsid w:val="00053266"/>
    <w:rsid w:val="0005332C"/>
    <w:rsid w:val="000547DF"/>
    <w:rsid w:val="00054F58"/>
    <w:rsid w:val="00055671"/>
    <w:rsid w:val="00056747"/>
    <w:rsid w:val="00057D0C"/>
    <w:rsid w:val="000607BD"/>
    <w:rsid w:val="00060D88"/>
    <w:rsid w:val="00062C38"/>
    <w:rsid w:val="000636C8"/>
    <w:rsid w:val="000639A7"/>
    <w:rsid w:val="00063A63"/>
    <w:rsid w:val="00063D36"/>
    <w:rsid w:val="00064051"/>
    <w:rsid w:val="0006483B"/>
    <w:rsid w:val="0006555A"/>
    <w:rsid w:val="00065C1D"/>
    <w:rsid w:val="0006734B"/>
    <w:rsid w:val="0006749D"/>
    <w:rsid w:val="000704BD"/>
    <w:rsid w:val="0007154F"/>
    <w:rsid w:val="0007166F"/>
    <w:rsid w:val="00072670"/>
    <w:rsid w:val="00072AEF"/>
    <w:rsid w:val="00072F94"/>
    <w:rsid w:val="000736C0"/>
    <w:rsid w:val="00073A79"/>
    <w:rsid w:val="00075610"/>
    <w:rsid w:val="00075879"/>
    <w:rsid w:val="00076935"/>
    <w:rsid w:val="00076D2E"/>
    <w:rsid w:val="000802E8"/>
    <w:rsid w:val="000809B3"/>
    <w:rsid w:val="000809D5"/>
    <w:rsid w:val="000818E2"/>
    <w:rsid w:val="00081E92"/>
    <w:rsid w:val="00083D46"/>
    <w:rsid w:val="00084D64"/>
    <w:rsid w:val="0008528F"/>
    <w:rsid w:val="00085540"/>
    <w:rsid w:val="00086573"/>
    <w:rsid w:val="000870F9"/>
    <w:rsid w:val="0008727E"/>
    <w:rsid w:val="000902CB"/>
    <w:rsid w:val="00090D0E"/>
    <w:rsid w:val="00090F39"/>
    <w:rsid w:val="00091E69"/>
    <w:rsid w:val="00094CCE"/>
    <w:rsid w:val="00094F24"/>
    <w:rsid w:val="000969E0"/>
    <w:rsid w:val="00096AB5"/>
    <w:rsid w:val="0009708E"/>
    <w:rsid w:val="000979C8"/>
    <w:rsid w:val="00097BF7"/>
    <w:rsid w:val="000A11CD"/>
    <w:rsid w:val="000A20CA"/>
    <w:rsid w:val="000A2152"/>
    <w:rsid w:val="000A313C"/>
    <w:rsid w:val="000A349E"/>
    <w:rsid w:val="000A43C5"/>
    <w:rsid w:val="000A585E"/>
    <w:rsid w:val="000A7BFF"/>
    <w:rsid w:val="000B01F5"/>
    <w:rsid w:val="000B03FD"/>
    <w:rsid w:val="000B05CB"/>
    <w:rsid w:val="000B1325"/>
    <w:rsid w:val="000B35EB"/>
    <w:rsid w:val="000B3E07"/>
    <w:rsid w:val="000B3E45"/>
    <w:rsid w:val="000B42EF"/>
    <w:rsid w:val="000B67D6"/>
    <w:rsid w:val="000B69CD"/>
    <w:rsid w:val="000B7702"/>
    <w:rsid w:val="000B77B7"/>
    <w:rsid w:val="000C03B7"/>
    <w:rsid w:val="000C2568"/>
    <w:rsid w:val="000C2CE9"/>
    <w:rsid w:val="000C501F"/>
    <w:rsid w:val="000C5A2D"/>
    <w:rsid w:val="000C5ED2"/>
    <w:rsid w:val="000C60E8"/>
    <w:rsid w:val="000C6165"/>
    <w:rsid w:val="000C6CD8"/>
    <w:rsid w:val="000C77F1"/>
    <w:rsid w:val="000C7CCC"/>
    <w:rsid w:val="000D0F9C"/>
    <w:rsid w:val="000D4123"/>
    <w:rsid w:val="000D4F50"/>
    <w:rsid w:val="000D5557"/>
    <w:rsid w:val="000D59D4"/>
    <w:rsid w:val="000D6F87"/>
    <w:rsid w:val="000D7120"/>
    <w:rsid w:val="000D7930"/>
    <w:rsid w:val="000D7B91"/>
    <w:rsid w:val="000D7C48"/>
    <w:rsid w:val="000E1AE0"/>
    <w:rsid w:val="000E1D24"/>
    <w:rsid w:val="000E1D8A"/>
    <w:rsid w:val="000E34C1"/>
    <w:rsid w:val="000E352A"/>
    <w:rsid w:val="000E3687"/>
    <w:rsid w:val="000E3811"/>
    <w:rsid w:val="000E4174"/>
    <w:rsid w:val="000E4842"/>
    <w:rsid w:val="000E4F2E"/>
    <w:rsid w:val="000E6B16"/>
    <w:rsid w:val="000E7C49"/>
    <w:rsid w:val="000F1686"/>
    <w:rsid w:val="000F1C5E"/>
    <w:rsid w:val="000F2C68"/>
    <w:rsid w:val="000F31EF"/>
    <w:rsid w:val="000F48E3"/>
    <w:rsid w:val="000F7339"/>
    <w:rsid w:val="00101455"/>
    <w:rsid w:val="00103CF8"/>
    <w:rsid w:val="001047BF"/>
    <w:rsid w:val="00105918"/>
    <w:rsid w:val="00106022"/>
    <w:rsid w:val="00106351"/>
    <w:rsid w:val="0010712C"/>
    <w:rsid w:val="00107AAC"/>
    <w:rsid w:val="0011084D"/>
    <w:rsid w:val="00111475"/>
    <w:rsid w:val="0011176E"/>
    <w:rsid w:val="00111E8A"/>
    <w:rsid w:val="00112581"/>
    <w:rsid w:val="00112A2D"/>
    <w:rsid w:val="00113661"/>
    <w:rsid w:val="00113743"/>
    <w:rsid w:val="00113F6E"/>
    <w:rsid w:val="0011420E"/>
    <w:rsid w:val="00115F3B"/>
    <w:rsid w:val="00116049"/>
    <w:rsid w:val="00117FB1"/>
    <w:rsid w:val="001201D2"/>
    <w:rsid w:val="001215C1"/>
    <w:rsid w:val="0012177D"/>
    <w:rsid w:val="001219DE"/>
    <w:rsid w:val="00121CE5"/>
    <w:rsid w:val="00121DD2"/>
    <w:rsid w:val="00123562"/>
    <w:rsid w:val="0012386B"/>
    <w:rsid w:val="0012420F"/>
    <w:rsid w:val="001242FB"/>
    <w:rsid w:val="00124D8F"/>
    <w:rsid w:val="00125063"/>
    <w:rsid w:val="001259A2"/>
    <w:rsid w:val="0012609F"/>
    <w:rsid w:val="00126A90"/>
    <w:rsid w:val="00126CBE"/>
    <w:rsid w:val="001277BB"/>
    <w:rsid w:val="00127D9D"/>
    <w:rsid w:val="001300B6"/>
    <w:rsid w:val="00130891"/>
    <w:rsid w:val="001327FB"/>
    <w:rsid w:val="00132A41"/>
    <w:rsid w:val="00132F6B"/>
    <w:rsid w:val="0013317B"/>
    <w:rsid w:val="00133347"/>
    <w:rsid w:val="00133477"/>
    <w:rsid w:val="00133521"/>
    <w:rsid w:val="00133680"/>
    <w:rsid w:val="00134031"/>
    <w:rsid w:val="00134281"/>
    <w:rsid w:val="00134BEA"/>
    <w:rsid w:val="00135946"/>
    <w:rsid w:val="00137DCA"/>
    <w:rsid w:val="00140584"/>
    <w:rsid w:val="00140C6D"/>
    <w:rsid w:val="00140EC4"/>
    <w:rsid w:val="001410E3"/>
    <w:rsid w:val="00141F9C"/>
    <w:rsid w:val="00142395"/>
    <w:rsid w:val="00143396"/>
    <w:rsid w:val="00143F5A"/>
    <w:rsid w:val="00144CEE"/>
    <w:rsid w:val="001459A0"/>
    <w:rsid w:val="00145B99"/>
    <w:rsid w:val="00145BF9"/>
    <w:rsid w:val="0015040F"/>
    <w:rsid w:val="0015087E"/>
    <w:rsid w:val="00150DAD"/>
    <w:rsid w:val="0015176B"/>
    <w:rsid w:val="0015204C"/>
    <w:rsid w:val="00152EE8"/>
    <w:rsid w:val="00153321"/>
    <w:rsid w:val="001550B3"/>
    <w:rsid w:val="00156299"/>
    <w:rsid w:val="001564E5"/>
    <w:rsid w:val="001576C5"/>
    <w:rsid w:val="00160705"/>
    <w:rsid w:val="00160785"/>
    <w:rsid w:val="00161AC0"/>
    <w:rsid w:val="00163269"/>
    <w:rsid w:val="001651DB"/>
    <w:rsid w:val="00166D51"/>
    <w:rsid w:val="00167163"/>
    <w:rsid w:val="00170514"/>
    <w:rsid w:val="00172BE4"/>
    <w:rsid w:val="00172FB6"/>
    <w:rsid w:val="00175771"/>
    <w:rsid w:val="00180B57"/>
    <w:rsid w:val="00180F45"/>
    <w:rsid w:val="0018108E"/>
    <w:rsid w:val="00181388"/>
    <w:rsid w:val="00184027"/>
    <w:rsid w:val="001859DF"/>
    <w:rsid w:val="001859E6"/>
    <w:rsid w:val="001863C9"/>
    <w:rsid w:val="00186F2D"/>
    <w:rsid w:val="0018791A"/>
    <w:rsid w:val="00190085"/>
    <w:rsid w:val="00190775"/>
    <w:rsid w:val="00191838"/>
    <w:rsid w:val="001920E4"/>
    <w:rsid w:val="0019248B"/>
    <w:rsid w:val="001925FE"/>
    <w:rsid w:val="0019298E"/>
    <w:rsid w:val="00192A3D"/>
    <w:rsid w:val="00192F98"/>
    <w:rsid w:val="0019350E"/>
    <w:rsid w:val="00194111"/>
    <w:rsid w:val="0019454C"/>
    <w:rsid w:val="00195693"/>
    <w:rsid w:val="001956D7"/>
    <w:rsid w:val="001957FE"/>
    <w:rsid w:val="00195FAB"/>
    <w:rsid w:val="001A1C35"/>
    <w:rsid w:val="001A2027"/>
    <w:rsid w:val="001A2747"/>
    <w:rsid w:val="001A2B66"/>
    <w:rsid w:val="001A32B4"/>
    <w:rsid w:val="001A3FDB"/>
    <w:rsid w:val="001A46A7"/>
    <w:rsid w:val="001A488E"/>
    <w:rsid w:val="001A65B6"/>
    <w:rsid w:val="001A69B9"/>
    <w:rsid w:val="001B0889"/>
    <w:rsid w:val="001B12FE"/>
    <w:rsid w:val="001B20E9"/>
    <w:rsid w:val="001B2AA4"/>
    <w:rsid w:val="001B4175"/>
    <w:rsid w:val="001B5C4C"/>
    <w:rsid w:val="001B6512"/>
    <w:rsid w:val="001B666C"/>
    <w:rsid w:val="001C057E"/>
    <w:rsid w:val="001C0A54"/>
    <w:rsid w:val="001C0A87"/>
    <w:rsid w:val="001C1F05"/>
    <w:rsid w:val="001C3447"/>
    <w:rsid w:val="001C3806"/>
    <w:rsid w:val="001C3DBF"/>
    <w:rsid w:val="001C3DD3"/>
    <w:rsid w:val="001C44FD"/>
    <w:rsid w:val="001C4E5B"/>
    <w:rsid w:val="001C590A"/>
    <w:rsid w:val="001C639E"/>
    <w:rsid w:val="001C66A1"/>
    <w:rsid w:val="001C6A0F"/>
    <w:rsid w:val="001C7095"/>
    <w:rsid w:val="001C7700"/>
    <w:rsid w:val="001C7AF6"/>
    <w:rsid w:val="001D2FB8"/>
    <w:rsid w:val="001D3DFF"/>
    <w:rsid w:val="001D51F4"/>
    <w:rsid w:val="001D5288"/>
    <w:rsid w:val="001D5322"/>
    <w:rsid w:val="001D5A76"/>
    <w:rsid w:val="001D68AA"/>
    <w:rsid w:val="001D6CB6"/>
    <w:rsid w:val="001E1A1F"/>
    <w:rsid w:val="001E241E"/>
    <w:rsid w:val="001E24FD"/>
    <w:rsid w:val="001E2D7A"/>
    <w:rsid w:val="001E4F0C"/>
    <w:rsid w:val="001E4FD7"/>
    <w:rsid w:val="001E60BD"/>
    <w:rsid w:val="001E65B2"/>
    <w:rsid w:val="001E6F7D"/>
    <w:rsid w:val="001E7C2D"/>
    <w:rsid w:val="001E7FCF"/>
    <w:rsid w:val="001F0B0B"/>
    <w:rsid w:val="001F0F30"/>
    <w:rsid w:val="001F14A1"/>
    <w:rsid w:val="001F15C2"/>
    <w:rsid w:val="001F190D"/>
    <w:rsid w:val="001F1BD3"/>
    <w:rsid w:val="001F3E28"/>
    <w:rsid w:val="001F4B96"/>
    <w:rsid w:val="001F4E60"/>
    <w:rsid w:val="001F538E"/>
    <w:rsid w:val="001F704D"/>
    <w:rsid w:val="001F7500"/>
    <w:rsid w:val="0020046F"/>
    <w:rsid w:val="00203BFB"/>
    <w:rsid w:val="00203EE4"/>
    <w:rsid w:val="00204482"/>
    <w:rsid w:val="00204AF6"/>
    <w:rsid w:val="00206169"/>
    <w:rsid w:val="00206240"/>
    <w:rsid w:val="002109CA"/>
    <w:rsid w:val="00210D8D"/>
    <w:rsid w:val="00212134"/>
    <w:rsid w:val="00213AF9"/>
    <w:rsid w:val="00213CA5"/>
    <w:rsid w:val="002144C7"/>
    <w:rsid w:val="002148CD"/>
    <w:rsid w:val="00215809"/>
    <w:rsid w:val="00215AAC"/>
    <w:rsid w:val="002161C8"/>
    <w:rsid w:val="002161FA"/>
    <w:rsid w:val="00216BFD"/>
    <w:rsid w:val="00217A93"/>
    <w:rsid w:val="00220196"/>
    <w:rsid w:val="002216D1"/>
    <w:rsid w:val="00221C13"/>
    <w:rsid w:val="00222229"/>
    <w:rsid w:val="00222AE8"/>
    <w:rsid w:val="00223007"/>
    <w:rsid w:val="00223CAF"/>
    <w:rsid w:val="00224680"/>
    <w:rsid w:val="00224D90"/>
    <w:rsid w:val="00227B00"/>
    <w:rsid w:val="00230F6E"/>
    <w:rsid w:val="002326E9"/>
    <w:rsid w:val="00232784"/>
    <w:rsid w:val="00232CB5"/>
    <w:rsid w:val="0023303E"/>
    <w:rsid w:val="0023487D"/>
    <w:rsid w:val="00234A3B"/>
    <w:rsid w:val="00234BB6"/>
    <w:rsid w:val="00236145"/>
    <w:rsid w:val="0023691F"/>
    <w:rsid w:val="00237AC6"/>
    <w:rsid w:val="00241A35"/>
    <w:rsid w:val="00241AAC"/>
    <w:rsid w:val="00241D6D"/>
    <w:rsid w:val="00245634"/>
    <w:rsid w:val="00245647"/>
    <w:rsid w:val="00250D00"/>
    <w:rsid w:val="002520D4"/>
    <w:rsid w:val="0025276B"/>
    <w:rsid w:val="00252D64"/>
    <w:rsid w:val="0025440F"/>
    <w:rsid w:val="002557F8"/>
    <w:rsid w:val="00260A2F"/>
    <w:rsid w:val="00261243"/>
    <w:rsid w:val="0026199A"/>
    <w:rsid w:val="0026205C"/>
    <w:rsid w:val="002621F6"/>
    <w:rsid w:val="00262D88"/>
    <w:rsid w:val="00262D93"/>
    <w:rsid w:val="0026329E"/>
    <w:rsid w:val="0026390D"/>
    <w:rsid w:val="002643EC"/>
    <w:rsid w:val="00264861"/>
    <w:rsid w:val="00264973"/>
    <w:rsid w:val="002649B1"/>
    <w:rsid w:val="00265C25"/>
    <w:rsid w:val="002661C6"/>
    <w:rsid w:val="00266BB5"/>
    <w:rsid w:val="00266E3F"/>
    <w:rsid w:val="002673D5"/>
    <w:rsid w:val="00270188"/>
    <w:rsid w:val="00270F46"/>
    <w:rsid w:val="002714F8"/>
    <w:rsid w:val="002715DF"/>
    <w:rsid w:val="002716F6"/>
    <w:rsid w:val="002721CB"/>
    <w:rsid w:val="0027259F"/>
    <w:rsid w:val="002756D8"/>
    <w:rsid w:val="002768A4"/>
    <w:rsid w:val="002772A4"/>
    <w:rsid w:val="00277F6D"/>
    <w:rsid w:val="002816C7"/>
    <w:rsid w:val="002816E7"/>
    <w:rsid w:val="00282B75"/>
    <w:rsid w:val="00283F68"/>
    <w:rsid w:val="0028619B"/>
    <w:rsid w:val="0028648B"/>
    <w:rsid w:val="00286810"/>
    <w:rsid w:val="00286DD1"/>
    <w:rsid w:val="0028731D"/>
    <w:rsid w:val="002879D2"/>
    <w:rsid w:val="00290C75"/>
    <w:rsid w:val="002918C0"/>
    <w:rsid w:val="0029350D"/>
    <w:rsid w:val="00293C1C"/>
    <w:rsid w:val="00294C37"/>
    <w:rsid w:val="002962C9"/>
    <w:rsid w:val="002964CE"/>
    <w:rsid w:val="00297FD3"/>
    <w:rsid w:val="002A25B4"/>
    <w:rsid w:val="002A2EB2"/>
    <w:rsid w:val="002A3ABB"/>
    <w:rsid w:val="002A40D3"/>
    <w:rsid w:val="002A56FA"/>
    <w:rsid w:val="002A697B"/>
    <w:rsid w:val="002A7239"/>
    <w:rsid w:val="002B2D57"/>
    <w:rsid w:val="002B385D"/>
    <w:rsid w:val="002B43F1"/>
    <w:rsid w:val="002B4E94"/>
    <w:rsid w:val="002B5419"/>
    <w:rsid w:val="002B55F9"/>
    <w:rsid w:val="002B5777"/>
    <w:rsid w:val="002B583E"/>
    <w:rsid w:val="002B6D6A"/>
    <w:rsid w:val="002C10DC"/>
    <w:rsid w:val="002C1B2F"/>
    <w:rsid w:val="002C2718"/>
    <w:rsid w:val="002C4A5C"/>
    <w:rsid w:val="002C4EE9"/>
    <w:rsid w:val="002C543B"/>
    <w:rsid w:val="002C6CCE"/>
    <w:rsid w:val="002C6EBD"/>
    <w:rsid w:val="002D0CED"/>
    <w:rsid w:val="002D0E8E"/>
    <w:rsid w:val="002D0F2F"/>
    <w:rsid w:val="002D14B1"/>
    <w:rsid w:val="002D319E"/>
    <w:rsid w:val="002D3ECB"/>
    <w:rsid w:val="002D3ED4"/>
    <w:rsid w:val="002D47E3"/>
    <w:rsid w:val="002D733F"/>
    <w:rsid w:val="002D737D"/>
    <w:rsid w:val="002D7EAE"/>
    <w:rsid w:val="002E0B74"/>
    <w:rsid w:val="002E1129"/>
    <w:rsid w:val="002E575F"/>
    <w:rsid w:val="002E61D8"/>
    <w:rsid w:val="002E6692"/>
    <w:rsid w:val="002E6BB9"/>
    <w:rsid w:val="002E6D47"/>
    <w:rsid w:val="002E7674"/>
    <w:rsid w:val="002E7D4C"/>
    <w:rsid w:val="002E7F91"/>
    <w:rsid w:val="002F05C7"/>
    <w:rsid w:val="002F18C3"/>
    <w:rsid w:val="002F287C"/>
    <w:rsid w:val="002F61C9"/>
    <w:rsid w:val="002F77B4"/>
    <w:rsid w:val="00300621"/>
    <w:rsid w:val="00301016"/>
    <w:rsid w:val="00301381"/>
    <w:rsid w:val="00302DF5"/>
    <w:rsid w:val="00305C37"/>
    <w:rsid w:val="003118B3"/>
    <w:rsid w:val="00311961"/>
    <w:rsid w:val="00313C5E"/>
    <w:rsid w:val="00313DB5"/>
    <w:rsid w:val="00313ECE"/>
    <w:rsid w:val="00314187"/>
    <w:rsid w:val="003146EE"/>
    <w:rsid w:val="003158AC"/>
    <w:rsid w:val="00316959"/>
    <w:rsid w:val="00317617"/>
    <w:rsid w:val="00317F4F"/>
    <w:rsid w:val="00320011"/>
    <w:rsid w:val="003210BE"/>
    <w:rsid w:val="00322690"/>
    <w:rsid w:val="00323294"/>
    <w:rsid w:val="00325E6F"/>
    <w:rsid w:val="00325F77"/>
    <w:rsid w:val="003265D4"/>
    <w:rsid w:val="0033236A"/>
    <w:rsid w:val="0033241A"/>
    <w:rsid w:val="003335AF"/>
    <w:rsid w:val="00334839"/>
    <w:rsid w:val="00335248"/>
    <w:rsid w:val="00335E47"/>
    <w:rsid w:val="0033719E"/>
    <w:rsid w:val="00337956"/>
    <w:rsid w:val="00337B43"/>
    <w:rsid w:val="00337F7C"/>
    <w:rsid w:val="00340AE7"/>
    <w:rsid w:val="00341234"/>
    <w:rsid w:val="00341421"/>
    <w:rsid w:val="0034356D"/>
    <w:rsid w:val="00343D28"/>
    <w:rsid w:val="003457BC"/>
    <w:rsid w:val="00345985"/>
    <w:rsid w:val="00350E06"/>
    <w:rsid w:val="00351FAF"/>
    <w:rsid w:val="00353801"/>
    <w:rsid w:val="00353B91"/>
    <w:rsid w:val="00353F4E"/>
    <w:rsid w:val="00354600"/>
    <w:rsid w:val="00354EBA"/>
    <w:rsid w:val="003577C9"/>
    <w:rsid w:val="00357EE0"/>
    <w:rsid w:val="003602D9"/>
    <w:rsid w:val="00360965"/>
    <w:rsid w:val="00360F42"/>
    <w:rsid w:val="003621B2"/>
    <w:rsid w:val="003629BA"/>
    <w:rsid w:val="0036357C"/>
    <w:rsid w:val="003644DE"/>
    <w:rsid w:val="003655EC"/>
    <w:rsid w:val="00365CC0"/>
    <w:rsid w:val="00365E13"/>
    <w:rsid w:val="00365E78"/>
    <w:rsid w:val="00366294"/>
    <w:rsid w:val="003666B4"/>
    <w:rsid w:val="003678BE"/>
    <w:rsid w:val="00367DCC"/>
    <w:rsid w:val="00371005"/>
    <w:rsid w:val="00371EB2"/>
    <w:rsid w:val="00373FFC"/>
    <w:rsid w:val="00374399"/>
    <w:rsid w:val="0037454C"/>
    <w:rsid w:val="00374EF5"/>
    <w:rsid w:val="00374F75"/>
    <w:rsid w:val="003751B9"/>
    <w:rsid w:val="0037672C"/>
    <w:rsid w:val="00377256"/>
    <w:rsid w:val="003774CB"/>
    <w:rsid w:val="003800A5"/>
    <w:rsid w:val="00380AF7"/>
    <w:rsid w:val="0038100C"/>
    <w:rsid w:val="00381AE7"/>
    <w:rsid w:val="00383275"/>
    <w:rsid w:val="0038391D"/>
    <w:rsid w:val="00383DC1"/>
    <w:rsid w:val="00385186"/>
    <w:rsid w:val="00386DFB"/>
    <w:rsid w:val="00390644"/>
    <w:rsid w:val="003906B0"/>
    <w:rsid w:val="00390842"/>
    <w:rsid w:val="0039099F"/>
    <w:rsid w:val="00393C20"/>
    <w:rsid w:val="00394F45"/>
    <w:rsid w:val="003956C8"/>
    <w:rsid w:val="00395808"/>
    <w:rsid w:val="00397D5C"/>
    <w:rsid w:val="003A0E1E"/>
    <w:rsid w:val="003A1600"/>
    <w:rsid w:val="003A2A67"/>
    <w:rsid w:val="003A37A6"/>
    <w:rsid w:val="003A5305"/>
    <w:rsid w:val="003A5927"/>
    <w:rsid w:val="003A5D14"/>
    <w:rsid w:val="003A6FD5"/>
    <w:rsid w:val="003A7852"/>
    <w:rsid w:val="003A7936"/>
    <w:rsid w:val="003B0114"/>
    <w:rsid w:val="003B06FE"/>
    <w:rsid w:val="003B191A"/>
    <w:rsid w:val="003B1D62"/>
    <w:rsid w:val="003B277C"/>
    <w:rsid w:val="003B2884"/>
    <w:rsid w:val="003B2A54"/>
    <w:rsid w:val="003B2AE1"/>
    <w:rsid w:val="003B4366"/>
    <w:rsid w:val="003B603B"/>
    <w:rsid w:val="003B605F"/>
    <w:rsid w:val="003B6C5A"/>
    <w:rsid w:val="003B6C8E"/>
    <w:rsid w:val="003B71F4"/>
    <w:rsid w:val="003B7374"/>
    <w:rsid w:val="003C1151"/>
    <w:rsid w:val="003C2EB5"/>
    <w:rsid w:val="003C30B6"/>
    <w:rsid w:val="003C461C"/>
    <w:rsid w:val="003C49F0"/>
    <w:rsid w:val="003C5A6C"/>
    <w:rsid w:val="003C6CB1"/>
    <w:rsid w:val="003C6EA4"/>
    <w:rsid w:val="003C74E4"/>
    <w:rsid w:val="003D01A8"/>
    <w:rsid w:val="003D0A18"/>
    <w:rsid w:val="003D18B6"/>
    <w:rsid w:val="003D1C31"/>
    <w:rsid w:val="003D1FCB"/>
    <w:rsid w:val="003D2568"/>
    <w:rsid w:val="003D2DBA"/>
    <w:rsid w:val="003D4A1E"/>
    <w:rsid w:val="003D6248"/>
    <w:rsid w:val="003D651A"/>
    <w:rsid w:val="003D65C1"/>
    <w:rsid w:val="003D6B5F"/>
    <w:rsid w:val="003E02F7"/>
    <w:rsid w:val="003E0A96"/>
    <w:rsid w:val="003E0B23"/>
    <w:rsid w:val="003E1BFE"/>
    <w:rsid w:val="003E2649"/>
    <w:rsid w:val="003E3607"/>
    <w:rsid w:val="003E3777"/>
    <w:rsid w:val="003E50FF"/>
    <w:rsid w:val="003E5388"/>
    <w:rsid w:val="003E661D"/>
    <w:rsid w:val="003E6A47"/>
    <w:rsid w:val="003E7A8D"/>
    <w:rsid w:val="003F0473"/>
    <w:rsid w:val="003F0713"/>
    <w:rsid w:val="003F0879"/>
    <w:rsid w:val="003F089E"/>
    <w:rsid w:val="003F08A3"/>
    <w:rsid w:val="003F0EED"/>
    <w:rsid w:val="003F1C2D"/>
    <w:rsid w:val="003F2592"/>
    <w:rsid w:val="003F2ECA"/>
    <w:rsid w:val="003F3038"/>
    <w:rsid w:val="003F350C"/>
    <w:rsid w:val="003F3844"/>
    <w:rsid w:val="003F4F99"/>
    <w:rsid w:val="003F573D"/>
    <w:rsid w:val="003F6DBA"/>
    <w:rsid w:val="003F6FE5"/>
    <w:rsid w:val="003F773A"/>
    <w:rsid w:val="00401156"/>
    <w:rsid w:val="0040123F"/>
    <w:rsid w:val="00401DC1"/>
    <w:rsid w:val="004032DF"/>
    <w:rsid w:val="00403841"/>
    <w:rsid w:val="00403C83"/>
    <w:rsid w:val="00403F7C"/>
    <w:rsid w:val="00404112"/>
    <w:rsid w:val="004048BE"/>
    <w:rsid w:val="00405AF4"/>
    <w:rsid w:val="00406729"/>
    <w:rsid w:val="00406ADC"/>
    <w:rsid w:val="00406F49"/>
    <w:rsid w:val="00407F15"/>
    <w:rsid w:val="004107D1"/>
    <w:rsid w:val="004109F4"/>
    <w:rsid w:val="004113FB"/>
    <w:rsid w:val="0041165A"/>
    <w:rsid w:val="00411EC6"/>
    <w:rsid w:val="00412681"/>
    <w:rsid w:val="00412DCD"/>
    <w:rsid w:val="00413787"/>
    <w:rsid w:val="00413E1D"/>
    <w:rsid w:val="00416B3C"/>
    <w:rsid w:val="00417C65"/>
    <w:rsid w:val="00417FBC"/>
    <w:rsid w:val="00420B4E"/>
    <w:rsid w:val="00421120"/>
    <w:rsid w:val="00423376"/>
    <w:rsid w:val="00423477"/>
    <w:rsid w:val="004244ED"/>
    <w:rsid w:val="00424CE5"/>
    <w:rsid w:val="004262CB"/>
    <w:rsid w:val="0042636F"/>
    <w:rsid w:val="00427BC1"/>
    <w:rsid w:val="00430766"/>
    <w:rsid w:val="00430C3E"/>
    <w:rsid w:val="004311D2"/>
    <w:rsid w:val="0043237E"/>
    <w:rsid w:val="00432446"/>
    <w:rsid w:val="0043349F"/>
    <w:rsid w:val="004345BF"/>
    <w:rsid w:val="00434C57"/>
    <w:rsid w:val="0043512F"/>
    <w:rsid w:val="00435446"/>
    <w:rsid w:val="004356EC"/>
    <w:rsid w:val="004366AE"/>
    <w:rsid w:val="004368BB"/>
    <w:rsid w:val="00437374"/>
    <w:rsid w:val="004404F0"/>
    <w:rsid w:val="00441A7A"/>
    <w:rsid w:val="00441EAE"/>
    <w:rsid w:val="00441EE3"/>
    <w:rsid w:val="004421E7"/>
    <w:rsid w:val="00442310"/>
    <w:rsid w:val="00443144"/>
    <w:rsid w:val="004433EC"/>
    <w:rsid w:val="0044342C"/>
    <w:rsid w:val="004435D3"/>
    <w:rsid w:val="004453D5"/>
    <w:rsid w:val="00445668"/>
    <w:rsid w:val="004468E5"/>
    <w:rsid w:val="00447C9A"/>
    <w:rsid w:val="00450CAA"/>
    <w:rsid w:val="004510D9"/>
    <w:rsid w:val="0045146B"/>
    <w:rsid w:val="00451C3D"/>
    <w:rsid w:val="00451EC0"/>
    <w:rsid w:val="00451FEB"/>
    <w:rsid w:val="0045255E"/>
    <w:rsid w:val="004531BA"/>
    <w:rsid w:val="00454373"/>
    <w:rsid w:val="00454E2C"/>
    <w:rsid w:val="0045515F"/>
    <w:rsid w:val="004555FE"/>
    <w:rsid w:val="00456005"/>
    <w:rsid w:val="00456105"/>
    <w:rsid w:val="004562EF"/>
    <w:rsid w:val="004568AC"/>
    <w:rsid w:val="00457F05"/>
    <w:rsid w:val="00460E64"/>
    <w:rsid w:val="00461C2E"/>
    <w:rsid w:val="0046355E"/>
    <w:rsid w:val="00463612"/>
    <w:rsid w:val="00463C83"/>
    <w:rsid w:val="00464189"/>
    <w:rsid w:val="004666AB"/>
    <w:rsid w:val="00466DEA"/>
    <w:rsid w:val="00471992"/>
    <w:rsid w:val="004732E3"/>
    <w:rsid w:val="00473F0F"/>
    <w:rsid w:val="00473F7A"/>
    <w:rsid w:val="0047423C"/>
    <w:rsid w:val="00474FDE"/>
    <w:rsid w:val="00475D4D"/>
    <w:rsid w:val="004773D7"/>
    <w:rsid w:val="00477C4B"/>
    <w:rsid w:val="00480D90"/>
    <w:rsid w:val="004829D8"/>
    <w:rsid w:val="0048307E"/>
    <w:rsid w:val="0048391C"/>
    <w:rsid w:val="0048456F"/>
    <w:rsid w:val="00487BB2"/>
    <w:rsid w:val="00490CCE"/>
    <w:rsid w:val="00490ED9"/>
    <w:rsid w:val="00491189"/>
    <w:rsid w:val="004911E3"/>
    <w:rsid w:val="00492781"/>
    <w:rsid w:val="004938C6"/>
    <w:rsid w:val="00493A50"/>
    <w:rsid w:val="00494767"/>
    <w:rsid w:val="004971FC"/>
    <w:rsid w:val="00497D8B"/>
    <w:rsid w:val="004A115A"/>
    <w:rsid w:val="004A1EFB"/>
    <w:rsid w:val="004A2CC8"/>
    <w:rsid w:val="004A2D98"/>
    <w:rsid w:val="004A3715"/>
    <w:rsid w:val="004A5750"/>
    <w:rsid w:val="004A5A45"/>
    <w:rsid w:val="004A5ECD"/>
    <w:rsid w:val="004A6548"/>
    <w:rsid w:val="004A6F89"/>
    <w:rsid w:val="004A76EE"/>
    <w:rsid w:val="004B0779"/>
    <w:rsid w:val="004B1899"/>
    <w:rsid w:val="004B238C"/>
    <w:rsid w:val="004B251B"/>
    <w:rsid w:val="004B6149"/>
    <w:rsid w:val="004B6504"/>
    <w:rsid w:val="004B6CAC"/>
    <w:rsid w:val="004B7FF3"/>
    <w:rsid w:val="004C013B"/>
    <w:rsid w:val="004C0852"/>
    <w:rsid w:val="004C0D6F"/>
    <w:rsid w:val="004C0FC0"/>
    <w:rsid w:val="004C1283"/>
    <w:rsid w:val="004C255B"/>
    <w:rsid w:val="004C2987"/>
    <w:rsid w:val="004C2B2C"/>
    <w:rsid w:val="004C3396"/>
    <w:rsid w:val="004C3D22"/>
    <w:rsid w:val="004C3F2C"/>
    <w:rsid w:val="004C412B"/>
    <w:rsid w:val="004C52EC"/>
    <w:rsid w:val="004C5B39"/>
    <w:rsid w:val="004C5C8E"/>
    <w:rsid w:val="004C5DBD"/>
    <w:rsid w:val="004C6197"/>
    <w:rsid w:val="004C6A58"/>
    <w:rsid w:val="004C6DFA"/>
    <w:rsid w:val="004D083E"/>
    <w:rsid w:val="004D0F98"/>
    <w:rsid w:val="004D18B8"/>
    <w:rsid w:val="004D1E57"/>
    <w:rsid w:val="004D21A1"/>
    <w:rsid w:val="004D296C"/>
    <w:rsid w:val="004D4466"/>
    <w:rsid w:val="004D47B8"/>
    <w:rsid w:val="004D5026"/>
    <w:rsid w:val="004D504D"/>
    <w:rsid w:val="004D5BDA"/>
    <w:rsid w:val="004D766B"/>
    <w:rsid w:val="004E0D2E"/>
    <w:rsid w:val="004E21AA"/>
    <w:rsid w:val="004E245D"/>
    <w:rsid w:val="004E2CC7"/>
    <w:rsid w:val="004E4866"/>
    <w:rsid w:val="004E5480"/>
    <w:rsid w:val="004E69CB"/>
    <w:rsid w:val="004E6AD2"/>
    <w:rsid w:val="004E74AD"/>
    <w:rsid w:val="004E7622"/>
    <w:rsid w:val="004E770E"/>
    <w:rsid w:val="004F119B"/>
    <w:rsid w:val="004F1AC6"/>
    <w:rsid w:val="004F32E9"/>
    <w:rsid w:val="004F3C8E"/>
    <w:rsid w:val="004F4C3F"/>
    <w:rsid w:val="004F518D"/>
    <w:rsid w:val="004F51C2"/>
    <w:rsid w:val="004F5B50"/>
    <w:rsid w:val="004F5E1F"/>
    <w:rsid w:val="004F5FF1"/>
    <w:rsid w:val="005015B3"/>
    <w:rsid w:val="00501B30"/>
    <w:rsid w:val="00502312"/>
    <w:rsid w:val="0050259D"/>
    <w:rsid w:val="00503169"/>
    <w:rsid w:val="00504234"/>
    <w:rsid w:val="005048F9"/>
    <w:rsid w:val="00504F76"/>
    <w:rsid w:val="0050582B"/>
    <w:rsid w:val="00506625"/>
    <w:rsid w:val="00506AAE"/>
    <w:rsid w:val="00506D71"/>
    <w:rsid w:val="00507326"/>
    <w:rsid w:val="00507E03"/>
    <w:rsid w:val="00507E11"/>
    <w:rsid w:val="005109FC"/>
    <w:rsid w:val="005112A0"/>
    <w:rsid w:val="00511B13"/>
    <w:rsid w:val="00511B90"/>
    <w:rsid w:val="00512223"/>
    <w:rsid w:val="00512742"/>
    <w:rsid w:val="00512DC6"/>
    <w:rsid w:val="005134F4"/>
    <w:rsid w:val="005154E5"/>
    <w:rsid w:val="00516FFE"/>
    <w:rsid w:val="00517B67"/>
    <w:rsid w:val="00517C56"/>
    <w:rsid w:val="005205E3"/>
    <w:rsid w:val="005212A5"/>
    <w:rsid w:val="00522422"/>
    <w:rsid w:val="00530253"/>
    <w:rsid w:val="00530FEB"/>
    <w:rsid w:val="00531F0F"/>
    <w:rsid w:val="0053218C"/>
    <w:rsid w:val="00532F98"/>
    <w:rsid w:val="00534986"/>
    <w:rsid w:val="00534A29"/>
    <w:rsid w:val="00535B77"/>
    <w:rsid w:val="00535D99"/>
    <w:rsid w:val="00536186"/>
    <w:rsid w:val="005363A3"/>
    <w:rsid w:val="00536D0C"/>
    <w:rsid w:val="005402ED"/>
    <w:rsid w:val="00540945"/>
    <w:rsid w:val="00540F3E"/>
    <w:rsid w:val="0054107B"/>
    <w:rsid w:val="00541738"/>
    <w:rsid w:val="005419C2"/>
    <w:rsid w:val="00542AEC"/>
    <w:rsid w:val="005432FC"/>
    <w:rsid w:val="00543522"/>
    <w:rsid w:val="00544355"/>
    <w:rsid w:val="00545139"/>
    <w:rsid w:val="00545E33"/>
    <w:rsid w:val="00547932"/>
    <w:rsid w:val="00547BB0"/>
    <w:rsid w:val="00551250"/>
    <w:rsid w:val="00552D2E"/>
    <w:rsid w:val="0055339C"/>
    <w:rsid w:val="00553C07"/>
    <w:rsid w:val="0055404D"/>
    <w:rsid w:val="00554522"/>
    <w:rsid w:val="005557C8"/>
    <w:rsid w:val="00556E2D"/>
    <w:rsid w:val="005579F9"/>
    <w:rsid w:val="00557A09"/>
    <w:rsid w:val="005604A7"/>
    <w:rsid w:val="005605C8"/>
    <w:rsid w:val="00561838"/>
    <w:rsid w:val="005622BF"/>
    <w:rsid w:val="005628F1"/>
    <w:rsid w:val="00562A0D"/>
    <w:rsid w:val="00562F5D"/>
    <w:rsid w:val="00564AE3"/>
    <w:rsid w:val="005654F1"/>
    <w:rsid w:val="00565A2A"/>
    <w:rsid w:val="00565C7E"/>
    <w:rsid w:val="00566FEA"/>
    <w:rsid w:val="005676F1"/>
    <w:rsid w:val="00567CDF"/>
    <w:rsid w:val="0057041E"/>
    <w:rsid w:val="00570C0B"/>
    <w:rsid w:val="00570C3F"/>
    <w:rsid w:val="0057182A"/>
    <w:rsid w:val="00571838"/>
    <w:rsid w:val="00571B7A"/>
    <w:rsid w:val="005721B4"/>
    <w:rsid w:val="005724EF"/>
    <w:rsid w:val="00572F51"/>
    <w:rsid w:val="005730FF"/>
    <w:rsid w:val="00574432"/>
    <w:rsid w:val="005748F7"/>
    <w:rsid w:val="00576303"/>
    <w:rsid w:val="005764B3"/>
    <w:rsid w:val="005764DE"/>
    <w:rsid w:val="0057787A"/>
    <w:rsid w:val="0058034B"/>
    <w:rsid w:val="00582642"/>
    <w:rsid w:val="00582717"/>
    <w:rsid w:val="00583296"/>
    <w:rsid w:val="00583450"/>
    <w:rsid w:val="005840D4"/>
    <w:rsid w:val="0058503D"/>
    <w:rsid w:val="0058504E"/>
    <w:rsid w:val="0058584A"/>
    <w:rsid w:val="0058656F"/>
    <w:rsid w:val="0058684F"/>
    <w:rsid w:val="00586FCA"/>
    <w:rsid w:val="005877EA"/>
    <w:rsid w:val="00590003"/>
    <w:rsid w:val="0059058E"/>
    <w:rsid w:val="00591FA2"/>
    <w:rsid w:val="005923EE"/>
    <w:rsid w:val="0059419C"/>
    <w:rsid w:val="005942F0"/>
    <w:rsid w:val="0059449F"/>
    <w:rsid w:val="005946D5"/>
    <w:rsid w:val="0059487D"/>
    <w:rsid w:val="005949A8"/>
    <w:rsid w:val="005955CD"/>
    <w:rsid w:val="00595A85"/>
    <w:rsid w:val="00595B1E"/>
    <w:rsid w:val="005962E4"/>
    <w:rsid w:val="00597336"/>
    <w:rsid w:val="005A19D8"/>
    <w:rsid w:val="005A2217"/>
    <w:rsid w:val="005A2EA3"/>
    <w:rsid w:val="005A31D2"/>
    <w:rsid w:val="005A3F0D"/>
    <w:rsid w:val="005A460A"/>
    <w:rsid w:val="005A4E29"/>
    <w:rsid w:val="005A541F"/>
    <w:rsid w:val="005A5526"/>
    <w:rsid w:val="005A60EF"/>
    <w:rsid w:val="005A6467"/>
    <w:rsid w:val="005A6484"/>
    <w:rsid w:val="005A7620"/>
    <w:rsid w:val="005A7763"/>
    <w:rsid w:val="005A7C8C"/>
    <w:rsid w:val="005A7D22"/>
    <w:rsid w:val="005B045B"/>
    <w:rsid w:val="005B0D4A"/>
    <w:rsid w:val="005B113E"/>
    <w:rsid w:val="005B31E3"/>
    <w:rsid w:val="005B3378"/>
    <w:rsid w:val="005B355F"/>
    <w:rsid w:val="005B4E73"/>
    <w:rsid w:val="005B4F51"/>
    <w:rsid w:val="005B54B1"/>
    <w:rsid w:val="005C1A2D"/>
    <w:rsid w:val="005C39E8"/>
    <w:rsid w:val="005C593E"/>
    <w:rsid w:val="005C627E"/>
    <w:rsid w:val="005C7D89"/>
    <w:rsid w:val="005D0219"/>
    <w:rsid w:val="005D0309"/>
    <w:rsid w:val="005D08F5"/>
    <w:rsid w:val="005D0B6F"/>
    <w:rsid w:val="005D13D7"/>
    <w:rsid w:val="005D2B5A"/>
    <w:rsid w:val="005D3E17"/>
    <w:rsid w:val="005D48C2"/>
    <w:rsid w:val="005D53AD"/>
    <w:rsid w:val="005D5E3B"/>
    <w:rsid w:val="005D620B"/>
    <w:rsid w:val="005D6565"/>
    <w:rsid w:val="005E06DA"/>
    <w:rsid w:val="005E11E5"/>
    <w:rsid w:val="005E1B7A"/>
    <w:rsid w:val="005E24DE"/>
    <w:rsid w:val="005E3FE6"/>
    <w:rsid w:val="005E4963"/>
    <w:rsid w:val="005E7895"/>
    <w:rsid w:val="005E794E"/>
    <w:rsid w:val="005E7D71"/>
    <w:rsid w:val="005E7FC0"/>
    <w:rsid w:val="005F0167"/>
    <w:rsid w:val="005F2AF4"/>
    <w:rsid w:val="005F2D9D"/>
    <w:rsid w:val="005F6B91"/>
    <w:rsid w:val="005F7ADC"/>
    <w:rsid w:val="005F7B7C"/>
    <w:rsid w:val="005F7B81"/>
    <w:rsid w:val="00600095"/>
    <w:rsid w:val="006009D8"/>
    <w:rsid w:val="006017AE"/>
    <w:rsid w:val="006020F5"/>
    <w:rsid w:val="00603C01"/>
    <w:rsid w:val="00606C77"/>
    <w:rsid w:val="006070E1"/>
    <w:rsid w:val="00611094"/>
    <w:rsid w:val="0061162E"/>
    <w:rsid w:val="00611F1B"/>
    <w:rsid w:val="00612BE3"/>
    <w:rsid w:val="00612D09"/>
    <w:rsid w:val="0061347A"/>
    <w:rsid w:val="006137CD"/>
    <w:rsid w:val="006175AC"/>
    <w:rsid w:val="00620076"/>
    <w:rsid w:val="006208E6"/>
    <w:rsid w:val="00621FD3"/>
    <w:rsid w:val="00623445"/>
    <w:rsid w:val="00624005"/>
    <w:rsid w:val="006240D4"/>
    <w:rsid w:val="006240F1"/>
    <w:rsid w:val="006243FE"/>
    <w:rsid w:val="006244FC"/>
    <w:rsid w:val="006249E3"/>
    <w:rsid w:val="0062510F"/>
    <w:rsid w:val="0062537E"/>
    <w:rsid w:val="00626052"/>
    <w:rsid w:val="00630924"/>
    <w:rsid w:val="00631A1D"/>
    <w:rsid w:val="0063255A"/>
    <w:rsid w:val="006331E4"/>
    <w:rsid w:val="0063334D"/>
    <w:rsid w:val="006343B4"/>
    <w:rsid w:val="0063476B"/>
    <w:rsid w:val="0063491D"/>
    <w:rsid w:val="0063606E"/>
    <w:rsid w:val="006375DC"/>
    <w:rsid w:val="00637AA9"/>
    <w:rsid w:val="00637AF6"/>
    <w:rsid w:val="00637C19"/>
    <w:rsid w:val="0064041D"/>
    <w:rsid w:val="00641559"/>
    <w:rsid w:val="00641ABA"/>
    <w:rsid w:val="00642167"/>
    <w:rsid w:val="006429FE"/>
    <w:rsid w:val="00642BEE"/>
    <w:rsid w:val="00642C20"/>
    <w:rsid w:val="006436C7"/>
    <w:rsid w:val="00643F7C"/>
    <w:rsid w:val="006451C0"/>
    <w:rsid w:val="006456B3"/>
    <w:rsid w:val="00645957"/>
    <w:rsid w:val="00646A54"/>
    <w:rsid w:val="00650338"/>
    <w:rsid w:val="00650DCA"/>
    <w:rsid w:val="006515DE"/>
    <w:rsid w:val="00651E9A"/>
    <w:rsid w:val="00652E4E"/>
    <w:rsid w:val="00653561"/>
    <w:rsid w:val="00653FEF"/>
    <w:rsid w:val="00654734"/>
    <w:rsid w:val="00654C6B"/>
    <w:rsid w:val="00654F95"/>
    <w:rsid w:val="0065544F"/>
    <w:rsid w:val="00655A21"/>
    <w:rsid w:val="00656A0B"/>
    <w:rsid w:val="0065720B"/>
    <w:rsid w:val="00657E05"/>
    <w:rsid w:val="00657F54"/>
    <w:rsid w:val="00662987"/>
    <w:rsid w:val="00662D36"/>
    <w:rsid w:val="0066379B"/>
    <w:rsid w:val="00663FCB"/>
    <w:rsid w:val="006648FB"/>
    <w:rsid w:val="006649FC"/>
    <w:rsid w:val="00665DE6"/>
    <w:rsid w:val="006660C5"/>
    <w:rsid w:val="006660FF"/>
    <w:rsid w:val="00666823"/>
    <w:rsid w:val="00670B5F"/>
    <w:rsid w:val="00670C3B"/>
    <w:rsid w:val="00671315"/>
    <w:rsid w:val="00671461"/>
    <w:rsid w:val="0067175B"/>
    <w:rsid w:val="00672181"/>
    <w:rsid w:val="006722A3"/>
    <w:rsid w:val="00672B67"/>
    <w:rsid w:val="00672DB9"/>
    <w:rsid w:val="00672FD4"/>
    <w:rsid w:val="00675B9E"/>
    <w:rsid w:val="00675EAE"/>
    <w:rsid w:val="00676235"/>
    <w:rsid w:val="00676662"/>
    <w:rsid w:val="00676C8B"/>
    <w:rsid w:val="0067752F"/>
    <w:rsid w:val="00680727"/>
    <w:rsid w:val="00682529"/>
    <w:rsid w:val="006827EC"/>
    <w:rsid w:val="00682CF0"/>
    <w:rsid w:val="00683494"/>
    <w:rsid w:val="006844B7"/>
    <w:rsid w:val="00686973"/>
    <w:rsid w:val="006901A8"/>
    <w:rsid w:val="006907F6"/>
    <w:rsid w:val="00692191"/>
    <w:rsid w:val="0069262E"/>
    <w:rsid w:val="006928F0"/>
    <w:rsid w:val="00692FB1"/>
    <w:rsid w:val="0069325B"/>
    <w:rsid w:val="00693BFF"/>
    <w:rsid w:val="00694441"/>
    <w:rsid w:val="00694598"/>
    <w:rsid w:val="006945DF"/>
    <w:rsid w:val="0069525E"/>
    <w:rsid w:val="0069532E"/>
    <w:rsid w:val="00695EA1"/>
    <w:rsid w:val="006961E2"/>
    <w:rsid w:val="00696243"/>
    <w:rsid w:val="00696DC0"/>
    <w:rsid w:val="0069719D"/>
    <w:rsid w:val="00697923"/>
    <w:rsid w:val="006A04FD"/>
    <w:rsid w:val="006A0E38"/>
    <w:rsid w:val="006A0F60"/>
    <w:rsid w:val="006A16C8"/>
    <w:rsid w:val="006A2153"/>
    <w:rsid w:val="006A2401"/>
    <w:rsid w:val="006A2D42"/>
    <w:rsid w:val="006A3321"/>
    <w:rsid w:val="006A35F3"/>
    <w:rsid w:val="006A417C"/>
    <w:rsid w:val="006A5489"/>
    <w:rsid w:val="006A6EAE"/>
    <w:rsid w:val="006A7A6B"/>
    <w:rsid w:val="006B0451"/>
    <w:rsid w:val="006B11BD"/>
    <w:rsid w:val="006B2960"/>
    <w:rsid w:val="006B313E"/>
    <w:rsid w:val="006B3724"/>
    <w:rsid w:val="006B54B7"/>
    <w:rsid w:val="006B563A"/>
    <w:rsid w:val="006B645C"/>
    <w:rsid w:val="006C1AA0"/>
    <w:rsid w:val="006C1B4D"/>
    <w:rsid w:val="006C25F4"/>
    <w:rsid w:val="006C3F50"/>
    <w:rsid w:val="006C3F53"/>
    <w:rsid w:val="006C4C00"/>
    <w:rsid w:val="006C59C9"/>
    <w:rsid w:val="006C640C"/>
    <w:rsid w:val="006C6CD7"/>
    <w:rsid w:val="006C7698"/>
    <w:rsid w:val="006D14FB"/>
    <w:rsid w:val="006D1F66"/>
    <w:rsid w:val="006D2A49"/>
    <w:rsid w:val="006D32C4"/>
    <w:rsid w:val="006D4280"/>
    <w:rsid w:val="006D5361"/>
    <w:rsid w:val="006D5DFA"/>
    <w:rsid w:val="006D6E74"/>
    <w:rsid w:val="006E0C96"/>
    <w:rsid w:val="006E0F03"/>
    <w:rsid w:val="006E1338"/>
    <w:rsid w:val="006E1555"/>
    <w:rsid w:val="006E36B5"/>
    <w:rsid w:val="006E38C0"/>
    <w:rsid w:val="006E4244"/>
    <w:rsid w:val="006E4CE8"/>
    <w:rsid w:val="006E4D72"/>
    <w:rsid w:val="006E4FC0"/>
    <w:rsid w:val="006E5D98"/>
    <w:rsid w:val="006E63F9"/>
    <w:rsid w:val="006E64C3"/>
    <w:rsid w:val="006F25A7"/>
    <w:rsid w:val="006F3B3A"/>
    <w:rsid w:val="006F3BAE"/>
    <w:rsid w:val="006F57E6"/>
    <w:rsid w:val="006F61E0"/>
    <w:rsid w:val="006F67E2"/>
    <w:rsid w:val="006F68C1"/>
    <w:rsid w:val="006F69FE"/>
    <w:rsid w:val="006F6CFE"/>
    <w:rsid w:val="007003CC"/>
    <w:rsid w:val="0070092F"/>
    <w:rsid w:val="00700A0B"/>
    <w:rsid w:val="00700BC3"/>
    <w:rsid w:val="00701A42"/>
    <w:rsid w:val="0070255C"/>
    <w:rsid w:val="00704833"/>
    <w:rsid w:val="00704F27"/>
    <w:rsid w:val="00705582"/>
    <w:rsid w:val="0070733A"/>
    <w:rsid w:val="00707664"/>
    <w:rsid w:val="007077E7"/>
    <w:rsid w:val="0071045E"/>
    <w:rsid w:val="007112BD"/>
    <w:rsid w:val="007117E9"/>
    <w:rsid w:val="00711A0E"/>
    <w:rsid w:val="00712826"/>
    <w:rsid w:val="007135FD"/>
    <w:rsid w:val="00713EA6"/>
    <w:rsid w:val="00714353"/>
    <w:rsid w:val="00714F0F"/>
    <w:rsid w:val="00715EFB"/>
    <w:rsid w:val="00716E59"/>
    <w:rsid w:val="00720332"/>
    <w:rsid w:val="007216C1"/>
    <w:rsid w:val="0072341D"/>
    <w:rsid w:val="007237EA"/>
    <w:rsid w:val="00723A2B"/>
    <w:rsid w:val="00724958"/>
    <w:rsid w:val="0072676F"/>
    <w:rsid w:val="00730193"/>
    <w:rsid w:val="00731E05"/>
    <w:rsid w:val="00732262"/>
    <w:rsid w:val="00732849"/>
    <w:rsid w:val="00733279"/>
    <w:rsid w:val="00736812"/>
    <w:rsid w:val="007369BE"/>
    <w:rsid w:val="00736BAA"/>
    <w:rsid w:val="007372D5"/>
    <w:rsid w:val="007377AE"/>
    <w:rsid w:val="007407B9"/>
    <w:rsid w:val="00742606"/>
    <w:rsid w:val="007428A5"/>
    <w:rsid w:val="00742B83"/>
    <w:rsid w:val="00742C26"/>
    <w:rsid w:val="00743CF6"/>
    <w:rsid w:val="007456B1"/>
    <w:rsid w:val="007459AE"/>
    <w:rsid w:val="00745ED5"/>
    <w:rsid w:val="00746427"/>
    <w:rsid w:val="007476C8"/>
    <w:rsid w:val="00750E90"/>
    <w:rsid w:val="007511ED"/>
    <w:rsid w:val="00752C21"/>
    <w:rsid w:val="00752FFA"/>
    <w:rsid w:val="00754163"/>
    <w:rsid w:val="00754A17"/>
    <w:rsid w:val="00755976"/>
    <w:rsid w:val="00757BB0"/>
    <w:rsid w:val="007606C9"/>
    <w:rsid w:val="00760779"/>
    <w:rsid w:val="00760C57"/>
    <w:rsid w:val="00761F95"/>
    <w:rsid w:val="0076560A"/>
    <w:rsid w:val="00767873"/>
    <w:rsid w:val="00770114"/>
    <w:rsid w:val="007721FD"/>
    <w:rsid w:val="007722E9"/>
    <w:rsid w:val="00773050"/>
    <w:rsid w:val="0077401E"/>
    <w:rsid w:val="0077470C"/>
    <w:rsid w:val="00774BFC"/>
    <w:rsid w:val="00775D0B"/>
    <w:rsid w:val="00776BCA"/>
    <w:rsid w:val="007771F3"/>
    <w:rsid w:val="007775E3"/>
    <w:rsid w:val="00780022"/>
    <w:rsid w:val="007815FA"/>
    <w:rsid w:val="00781FC6"/>
    <w:rsid w:val="007820C5"/>
    <w:rsid w:val="007835E3"/>
    <w:rsid w:val="007837BB"/>
    <w:rsid w:val="00783967"/>
    <w:rsid w:val="007846EB"/>
    <w:rsid w:val="007849AE"/>
    <w:rsid w:val="00784F27"/>
    <w:rsid w:val="0078550D"/>
    <w:rsid w:val="00785610"/>
    <w:rsid w:val="00785D63"/>
    <w:rsid w:val="00786D96"/>
    <w:rsid w:val="007870B1"/>
    <w:rsid w:val="00790403"/>
    <w:rsid w:val="0079058B"/>
    <w:rsid w:val="007915D7"/>
    <w:rsid w:val="00791D0A"/>
    <w:rsid w:val="00792218"/>
    <w:rsid w:val="0079223E"/>
    <w:rsid w:val="00792682"/>
    <w:rsid w:val="00792885"/>
    <w:rsid w:val="00792AB1"/>
    <w:rsid w:val="00792C08"/>
    <w:rsid w:val="00792C15"/>
    <w:rsid w:val="0079763F"/>
    <w:rsid w:val="0079787C"/>
    <w:rsid w:val="00797B2C"/>
    <w:rsid w:val="007A1782"/>
    <w:rsid w:val="007A1A34"/>
    <w:rsid w:val="007A2686"/>
    <w:rsid w:val="007A291B"/>
    <w:rsid w:val="007A2E46"/>
    <w:rsid w:val="007A3297"/>
    <w:rsid w:val="007A40B1"/>
    <w:rsid w:val="007A63F9"/>
    <w:rsid w:val="007A70EC"/>
    <w:rsid w:val="007A7156"/>
    <w:rsid w:val="007B05BE"/>
    <w:rsid w:val="007B07E8"/>
    <w:rsid w:val="007B14E1"/>
    <w:rsid w:val="007B196F"/>
    <w:rsid w:val="007B2BA8"/>
    <w:rsid w:val="007B526E"/>
    <w:rsid w:val="007B540A"/>
    <w:rsid w:val="007B56D8"/>
    <w:rsid w:val="007B6127"/>
    <w:rsid w:val="007B6650"/>
    <w:rsid w:val="007B7455"/>
    <w:rsid w:val="007B7A37"/>
    <w:rsid w:val="007B7F57"/>
    <w:rsid w:val="007C05DC"/>
    <w:rsid w:val="007C084C"/>
    <w:rsid w:val="007C12E0"/>
    <w:rsid w:val="007C1399"/>
    <w:rsid w:val="007C2124"/>
    <w:rsid w:val="007C3778"/>
    <w:rsid w:val="007C4EB8"/>
    <w:rsid w:val="007C6D4C"/>
    <w:rsid w:val="007C7323"/>
    <w:rsid w:val="007C7530"/>
    <w:rsid w:val="007C7672"/>
    <w:rsid w:val="007C7C53"/>
    <w:rsid w:val="007D06F4"/>
    <w:rsid w:val="007D0EAD"/>
    <w:rsid w:val="007D177C"/>
    <w:rsid w:val="007D1BCC"/>
    <w:rsid w:val="007D2A40"/>
    <w:rsid w:val="007D3290"/>
    <w:rsid w:val="007D4CFD"/>
    <w:rsid w:val="007D57F8"/>
    <w:rsid w:val="007D6769"/>
    <w:rsid w:val="007D68A0"/>
    <w:rsid w:val="007D69C0"/>
    <w:rsid w:val="007D6AA1"/>
    <w:rsid w:val="007D6C47"/>
    <w:rsid w:val="007D7177"/>
    <w:rsid w:val="007D744E"/>
    <w:rsid w:val="007D7B29"/>
    <w:rsid w:val="007E0FAB"/>
    <w:rsid w:val="007E16AC"/>
    <w:rsid w:val="007E1999"/>
    <w:rsid w:val="007E1A27"/>
    <w:rsid w:val="007E1F29"/>
    <w:rsid w:val="007E4078"/>
    <w:rsid w:val="007E4705"/>
    <w:rsid w:val="007E4A35"/>
    <w:rsid w:val="007E4E9C"/>
    <w:rsid w:val="007E62BC"/>
    <w:rsid w:val="007E639C"/>
    <w:rsid w:val="007E7743"/>
    <w:rsid w:val="007E7D28"/>
    <w:rsid w:val="007E7E40"/>
    <w:rsid w:val="007F0FCD"/>
    <w:rsid w:val="007F1867"/>
    <w:rsid w:val="007F2F04"/>
    <w:rsid w:val="007F3DAA"/>
    <w:rsid w:val="007F484B"/>
    <w:rsid w:val="007F5DFB"/>
    <w:rsid w:val="007F5F84"/>
    <w:rsid w:val="007F713A"/>
    <w:rsid w:val="008005ED"/>
    <w:rsid w:val="00800C78"/>
    <w:rsid w:val="00802699"/>
    <w:rsid w:val="008036D4"/>
    <w:rsid w:val="00803855"/>
    <w:rsid w:val="008046F2"/>
    <w:rsid w:val="00804CA2"/>
    <w:rsid w:val="00805161"/>
    <w:rsid w:val="0080567C"/>
    <w:rsid w:val="00810849"/>
    <w:rsid w:val="008110B8"/>
    <w:rsid w:val="00811377"/>
    <w:rsid w:val="00811BCE"/>
    <w:rsid w:val="00812118"/>
    <w:rsid w:val="0081343F"/>
    <w:rsid w:val="00813539"/>
    <w:rsid w:val="00813F24"/>
    <w:rsid w:val="00814590"/>
    <w:rsid w:val="0081635E"/>
    <w:rsid w:val="008169C2"/>
    <w:rsid w:val="00820575"/>
    <w:rsid w:val="0082092A"/>
    <w:rsid w:val="0082124F"/>
    <w:rsid w:val="00821D45"/>
    <w:rsid w:val="0082280D"/>
    <w:rsid w:val="008230B0"/>
    <w:rsid w:val="0082493F"/>
    <w:rsid w:val="0082789C"/>
    <w:rsid w:val="00832602"/>
    <w:rsid w:val="008333FA"/>
    <w:rsid w:val="008336B8"/>
    <w:rsid w:val="0083410A"/>
    <w:rsid w:val="00834472"/>
    <w:rsid w:val="00835BB7"/>
    <w:rsid w:val="00835F30"/>
    <w:rsid w:val="00842A4B"/>
    <w:rsid w:val="00842D3D"/>
    <w:rsid w:val="00843D0D"/>
    <w:rsid w:val="00843E82"/>
    <w:rsid w:val="00846869"/>
    <w:rsid w:val="00847384"/>
    <w:rsid w:val="008477B8"/>
    <w:rsid w:val="0084782C"/>
    <w:rsid w:val="008500ED"/>
    <w:rsid w:val="0085180D"/>
    <w:rsid w:val="00851917"/>
    <w:rsid w:val="00851E65"/>
    <w:rsid w:val="00852864"/>
    <w:rsid w:val="00853160"/>
    <w:rsid w:val="008534DE"/>
    <w:rsid w:val="00853E79"/>
    <w:rsid w:val="008544B1"/>
    <w:rsid w:val="0085615A"/>
    <w:rsid w:val="00857FDC"/>
    <w:rsid w:val="008603F8"/>
    <w:rsid w:val="00860C80"/>
    <w:rsid w:val="00861050"/>
    <w:rsid w:val="00861B76"/>
    <w:rsid w:val="00863C4B"/>
    <w:rsid w:val="0086664D"/>
    <w:rsid w:val="00866CDD"/>
    <w:rsid w:val="00866EC5"/>
    <w:rsid w:val="0086727D"/>
    <w:rsid w:val="00867A43"/>
    <w:rsid w:val="008709F2"/>
    <w:rsid w:val="00871C8B"/>
    <w:rsid w:val="00872820"/>
    <w:rsid w:val="00873263"/>
    <w:rsid w:val="00873CE2"/>
    <w:rsid w:val="00874046"/>
    <w:rsid w:val="008747A6"/>
    <w:rsid w:val="00874F8D"/>
    <w:rsid w:val="00876266"/>
    <w:rsid w:val="00876385"/>
    <w:rsid w:val="00876E81"/>
    <w:rsid w:val="0087744F"/>
    <w:rsid w:val="00877DB3"/>
    <w:rsid w:val="008818D5"/>
    <w:rsid w:val="00884ABE"/>
    <w:rsid w:val="008850D2"/>
    <w:rsid w:val="0088538F"/>
    <w:rsid w:val="00885908"/>
    <w:rsid w:val="00885E79"/>
    <w:rsid w:val="00885EC0"/>
    <w:rsid w:val="0088625B"/>
    <w:rsid w:val="0088629C"/>
    <w:rsid w:val="00886388"/>
    <w:rsid w:val="008863C7"/>
    <w:rsid w:val="0089023C"/>
    <w:rsid w:val="00892666"/>
    <w:rsid w:val="008931D6"/>
    <w:rsid w:val="00894D6E"/>
    <w:rsid w:val="0089693B"/>
    <w:rsid w:val="00896BB7"/>
    <w:rsid w:val="008970E9"/>
    <w:rsid w:val="008A1A5E"/>
    <w:rsid w:val="008A53EB"/>
    <w:rsid w:val="008A55DD"/>
    <w:rsid w:val="008A609B"/>
    <w:rsid w:val="008A61B9"/>
    <w:rsid w:val="008A6625"/>
    <w:rsid w:val="008A723F"/>
    <w:rsid w:val="008A7AA8"/>
    <w:rsid w:val="008A7BC9"/>
    <w:rsid w:val="008B0710"/>
    <w:rsid w:val="008B08D2"/>
    <w:rsid w:val="008B0FDE"/>
    <w:rsid w:val="008B10A3"/>
    <w:rsid w:val="008B1FE0"/>
    <w:rsid w:val="008B2A94"/>
    <w:rsid w:val="008B4CCB"/>
    <w:rsid w:val="008B5AB3"/>
    <w:rsid w:val="008B7057"/>
    <w:rsid w:val="008B7C1D"/>
    <w:rsid w:val="008C0858"/>
    <w:rsid w:val="008C0FE4"/>
    <w:rsid w:val="008C26FD"/>
    <w:rsid w:val="008C2A4C"/>
    <w:rsid w:val="008C4255"/>
    <w:rsid w:val="008C52BB"/>
    <w:rsid w:val="008C5334"/>
    <w:rsid w:val="008C57E2"/>
    <w:rsid w:val="008C73CC"/>
    <w:rsid w:val="008D0671"/>
    <w:rsid w:val="008D07FC"/>
    <w:rsid w:val="008D0A6E"/>
    <w:rsid w:val="008D0C03"/>
    <w:rsid w:val="008D0F94"/>
    <w:rsid w:val="008D13CA"/>
    <w:rsid w:val="008D1531"/>
    <w:rsid w:val="008D1771"/>
    <w:rsid w:val="008D1F41"/>
    <w:rsid w:val="008D2B56"/>
    <w:rsid w:val="008D33AE"/>
    <w:rsid w:val="008D3859"/>
    <w:rsid w:val="008D4074"/>
    <w:rsid w:val="008D4328"/>
    <w:rsid w:val="008D4E2A"/>
    <w:rsid w:val="008D4F80"/>
    <w:rsid w:val="008D5E1E"/>
    <w:rsid w:val="008D7D74"/>
    <w:rsid w:val="008D7EFE"/>
    <w:rsid w:val="008E0175"/>
    <w:rsid w:val="008E06F5"/>
    <w:rsid w:val="008E2BE5"/>
    <w:rsid w:val="008E2F67"/>
    <w:rsid w:val="008E335E"/>
    <w:rsid w:val="008F06B0"/>
    <w:rsid w:val="008F0D1E"/>
    <w:rsid w:val="008F2BB1"/>
    <w:rsid w:val="008F3042"/>
    <w:rsid w:val="008F3131"/>
    <w:rsid w:val="008F3502"/>
    <w:rsid w:val="008F3BD7"/>
    <w:rsid w:val="008F5473"/>
    <w:rsid w:val="008F595B"/>
    <w:rsid w:val="008F6D33"/>
    <w:rsid w:val="008F7649"/>
    <w:rsid w:val="008F76C5"/>
    <w:rsid w:val="008F7A18"/>
    <w:rsid w:val="00900704"/>
    <w:rsid w:val="009009E1"/>
    <w:rsid w:val="00901029"/>
    <w:rsid w:val="009010FC"/>
    <w:rsid w:val="00901AE1"/>
    <w:rsid w:val="00902AB5"/>
    <w:rsid w:val="00902F9A"/>
    <w:rsid w:val="0090323D"/>
    <w:rsid w:val="00903A81"/>
    <w:rsid w:val="00904CF1"/>
    <w:rsid w:val="00905266"/>
    <w:rsid w:val="009052A0"/>
    <w:rsid w:val="009052E6"/>
    <w:rsid w:val="00905D96"/>
    <w:rsid w:val="00907AF5"/>
    <w:rsid w:val="00911BC5"/>
    <w:rsid w:val="00912762"/>
    <w:rsid w:val="0091350F"/>
    <w:rsid w:val="00915982"/>
    <w:rsid w:val="00920730"/>
    <w:rsid w:val="00920981"/>
    <w:rsid w:val="00920E8F"/>
    <w:rsid w:val="00921951"/>
    <w:rsid w:val="00922EF8"/>
    <w:rsid w:val="0092326F"/>
    <w:rsid w:val="009233A0"/>
    <w:rsid w:val="00923DD2"/>
    <w:rsid w:val="009240B2"/>
    <w:rsid w:val="00924505"/>
    <w:rsid w:val="00925BF0"/>
    <w:rsid w:val="00926B2F"/>
    <w:rsid w:val="00927762"/>
    <w:rsid w:val="00927ACA"/>
    <w:rsid w:val="00930AAD"/>
    <w:rsid w:val="009323A3"/>
    <w:rsid w:val="0093331B"/>
    <w:rsid w:val="0093345F"/>
    <w:rsid w:val="00933B17"/>
    <w:rsid w:val="009346A9"/>
    <w:rsid w:val="0093678C"/>
    <w:rsid w:val="0093730A"/>
    <w:rsid w:val="0093764D"/>
    <w:rsid w:val="009378FE"/>
    <w:rsid w:val="00941654"/>
    <w:rsid w:val="00941A9C"/>
    <w:rsid w:val="0094284A"/>
    <w:rsid w:val="00943522"/>
    <w:rsid w:val="00944E1E"/>
    <w:rsid w:val="009452C1"/>
    <w:rsid w:val="009452E9"/>
    <w:rsid w:val="00946466"/>
    <w:rsid w:val="0094669C"/>
    <w:rsid w:val="009476CF"/>
    <w:rsid w:val="009500F4"/>
    <w:rsid w:val="0095071C"/>
    <w:rsid w:val="00950F04"/>
    <w:rsid w:val="009517B6"/>
    <w:rsid w:val="00952A29"/>
    <w:rsid w:val="00952C36"/>
    <w:rsid w:val="00953290"/>
    <w:rsid w:val="0095342A"/>
    <w:rsid w:val="00954FB5"/>
    <w:rsid w:val="00955179"/>
    <w:rsid w:val="009551CC"/>
    <w:rsid w:val="009567C1"/>
    <w:rsid w:val="009572AC"/>
    <w:rsid w:val="009574B4"/>
    <w:rsid w:val="00957C90"/>
    <w:rsid w:val="009600F4"/>
    <w:rsid w:val="00961B8F"/>
    <w:rsid w:val="00962C9B"/>
    <w:rsid w:val="009636B8"/>
    <w:rsid w:val="009656C4"/>
    <w:rsid w:val="00967331"/>
    <w:rsid w:val="00970C70"/>
    <w:rsid w:val="0097210A"/>
    <w:rsid w:val="0097397F"/>
    <w:rsid w:val="009746E6"/>
    <w:rsid w:val="009748E0"/>
    <w:rsid w:val="0097732B"/>
    <w:rsid w:val="009806E7"/>
    <w:rsid w:val="009816F4"/>
    <w:rsid w:val="00981D2D"/>
    <w:rsid w:val="009823D6"/>
    <w:rsid w:val="00982D41"/>
    <w:rsid w:val="0098309D"/>
    <w:rsid w:val="009836FD"/>
    <w:rsid w:val="00983C58"/>
    <w:rsid w:val="00984E87"/>
    <w:rsid w:val="00985A79"/>
    <w:rsid w:val="0098633E"/>
    <w:rsid w:val="00987B53"/>
    <w:rsid w:val="009903CF"/>
    <w:rsid w:val="009924A2"/>
    <w:rsid w:val="009924F2"/>
    <w:rsid w:val="009935A1"/>
    <w:rsid w:val="00995A3B"/>
    <w:rsid w:val="00996209"/>
    <w:rsid w:val="009965BA"/>
    <w:rsid w:val="009967DE"/>
    <w:rsid w:val="00996859"/>
    <w:rsid w:val="00996ACA"/>
    <w:rsid w:val="0099740C"/>
    <w:rsid w:val="009A01C6"/>
    <w:rsid w:val="009A0BF0"/>
    <w:rsid w:val="009A11EF"/>
    <w:rsid w:val="009A1706"/>
    <w:rsid w:val="009A177D"/>
    <w:rsid w:val="009A2296"/>
    <w:rsid w:val="009A2959"/>
    <w:rsid w:val="009A357F"/>
    <w:rsid w:val="009A42D9"/>
    <w:rsid w:val="009A46E3"/>
    <w:rsid w:val="009A4CC2"/>
    <w:rsid w:val="009A674C"/>
    <w:rsid w:val="009A6D1C"/>
    <w:rsid w:val="009A7EB3"/>
    <w:rsid w:val="009B0B69"/>
    <w:rsid w:val="009B0CD7"/>
    <w:rsid w:val="009B0D8B"/>
    <w:rsid w:val="009B14C3"/>
    <w:rsid w:val="009B1929"/>
    <w:rsid w:val="009B24C2"/>
    <w:rsid w:val="009B347A"/>
    <w:rsid w:val="009B3CAA"/>
    <w:rsid w:val="009B471E"/>
    <w:rsid w:val="009B5902"/>
    <w:rsid w:val="009C05B4"/>
    <w:rsid w:val="009C12A1"/>
    <w:rsid w:val="009C2B78"/>
    <w:rsid w:val="009C41A0"/>
    <w:rsid w:val="009C45BE"/>
    <w:rsid w:val="009C55AB"/>
    <w:rsid w:val="009C7C55"/>
    <w:rsid w:val="009D0391"/>
    <w:rsid w:val="009D0E96"/>
    <w:rsid w:val="009D1FF0"/>
    <w:rsid w:val="009D483D"/>
    <w:rsid w:val="009D4E42"/>
    <w:rsid w:val="009E08A4"/>
    <w:rsid w:val="009E55DF"/>
    <w:rsid w:val="009E63BB"/>
    <w:rsid w:val="009E648D"/>
    <w:rsid w:val="009E7709"/>
    <w:rsid w:val="009E7D58"/>
    <w:rsid w:val="009F0127"/>
    <w:rsid w:val="009F10BC"/>
    <w:rsid w:val="009F2228"/>
    <w:rsid w:val="009F2233"/>
    <w:rsid w:val="009F24B7"/>
    <w:rsid w:val="009F3248"/>
    <w:rsid w:val="009F4EDC"/>
    <w:rsid w:val="009F4EE1"/>
    <w:rsid w:val="009F5615"/>
    <w:rsid w:val="009F7AC9"/>
    <w:rsid w:val="00A001AD"/>
    <w:rsid w:val="00A009ED"/>
    <w:rsid w:val="00A01748"/>
    <w:rsid w:val="00A0285F"/>
    <w:rsid w:val="00A02B06"/>
    <w:rsid w:val="00A03579"/>
    <w:rsid w:val="00A03A4A"/>
    <w:rsid w:val="00A04151"/>
    <w:rsid w:val="00A04C13"/>
    <w:rsid w:val="00A04C3B"/>
    <w:rsid w:val="00A10045"/>
    <w:rsid w:val="00A10058"/>
    <w:rsid w:val="00A11C13"/>
    <w:rsid w:val="00A12E8C"/>
    <w:rsid w:val="00A13887"/>
    <w:rsid w:val="00A13A86"/>
    <w:rsid w:val="00A14ADC"/>
    <w:rsid w:val="00A14F38"/>
    <w:rsid w:val="00A15286"/>
    <w:rsid w:val="00A156C3"/>
    <w:rsid w:val="00A15C31"/>
    <w:rsid w:val="00A16019"/>
    <w:rsid w:val="00A1631B"/>
    <w:rsid w:val="00A16A12"/>
    <w:rsid w:val="00A178EF"/>
    <w:rsid w:val="00A20028"/>
    <w:rsid w:val="00A22DB5"/>
    <w:rsid w:val="00A2360B"/>
    <w:rsid w:val="00A2447D"/>
    <w:rsid w:val="00A24B66"/>
    <w:rsid w:val="00A2657F"/>
    <w:rsid w:val="00A274EB"/>
    <w:rsid w:val="00A3019D"/>
    <w:rsid w:val="00A3046E"/>
    <w:rsid w:val="00A3237E"/>
    <w:rsid w:val="00A33693"/>
    <w:rsid w:val="00A34D38"/>
    <w:rsid w:val="00A35806"/>
    <w:rsid w:val="00A35830"/>
    <w:rsid w:val="00A37BA4"/>
    <w:rsid w:val="00A40BF7"/>
    <w:rsid w:val="00A4230C"/>
    <w:rsid w:val="00A42F2B"/>
    <w:rsid w:val="00A442C2"/>
    <w:rsid w:val="00A44904"/>
    <w:rsid w:val="00A44C79"/>
    <w:rsid w:val="00A459CE"/>
    <w:rsid w:val="00A46170"/>
    <w:rsid w:val="00A464D2"/>
    <w:rsid w:val="00A46E54"/>
    <w:rsid w:val="00A472E6"/>
    <w:rsid w:val="00A47625"/>
    <w:rsid w:val="00A4779A"/>
    <w:rsid w:val="00A477E0"/>
    <w:rsid w:val="00A47C59"/>
    <w:rsid w:val="00A50A81"/>
    <w:rsid w:val="00A50DC5"/>
    <w:rsid w:val="00A51ABA"/>
    <w:rsid w:val="00A51D5D"/>
    <w:rsid w:val="00A5253F"/>
    <w:rsid w:val="00A5534B"/>
    <w:rsid w:val="00A55767"/>
    <w:rsid w:val="00A55FAA"/>
    <w:rsid w:val="00A562D6"/>
    <w:rsid w:val="00A564E6"/>
    <w:rsid w:val="00A56A42"/>
    <w:rsid w:val="00A56D76"/>
    <w:rsid w:val="00A56EF7"/>
    <w:rsid w:val="00A57291"/>
    <w:rsid w:val="00A602D6"/>
    <w:rsid w:val="00A60D20"/>
    <w:rsid w:val="00A60EF8"/>
    <w:rsid w:val="00A6122D"/>
    <w:rsid w:val="00A6193E"/>
    <w:rsid w:val="00A62D2A"/>
    <w:rsid w:val="00A63BDD"/>
    <w:rsid w:val="00A6419D"/>
    <w:rsid w:val="00A64450"/>
    <w:rsid w:val="00A64550"/>
    <w:rsid w:val="00A64CA9"/>
    <w:rsid w:val="00A652A9"/>
    <w:rsid w:val="00A65CC5"/>
    <w:rsid w:val="00A663F7"/>
    <w:rsid w:val="00A66856"/>
    <w:rsid w:val="00A66C1C"/>
    <w:rsid w:val="00A66D8E"/>
    <w:rsid w:val="00A71737"/>
    <w:rsid w:val="00A72144"/>
    <w:rsid w:val="00A721AC"/>
    <w:rsid w:val="00A723BA"/>
    <w:rsid w:val="00A74435"/>
    <w:rsid w:val="00A76128"/>
    <w:rsid w:val="00A805EB"/>
    <w:rsid w:val="00A806FB"/>
    <w:rsid w:val="00A81424"/>
    <w:rsid w:val="00A83913"/>
    <w:rsid w:val="00A839F0"/>
    <w:rsid w:val="00A8467D"/>
    <w:rsid w:val="00A8479C"/>
    <w:rsid w:val="00A853CD"/>
    <w:rsid w:val="00A8554E"/>
    <w:rsid w:val="00A8648D"/>
    <w:rsid w:val="00A87A1D"/>
    <w:rsid w:val="00A87A36"/>
    <w:rsid w:val="00A909DC"/>
    <w:rsid w:val="00A919D3"/>
    <w:rsid w:val="00A91B1C"/>
    <w:rsid w:val="00A92951"/>
    <w:rsid w:val="00A92FA4"/>
    <w:rsid w:val="00A936D3"/>
    <w:rsid w:val="00A943B9"/>
    <w:rsid w:val="00A964C7"/>
    <w:rsid w:val="00A96A2E"/>
    <w:rsid w:val="00A97451"/>
    <w:rsid w:val="00AA02D4"/>
    <w:rsid w:val="00AA0A79"/>
    <w:rsid w:val="00AA0B52"/>
    <w:rsid w:val="00AA1CD0"/>
    <w:rsid w:val="00AA2B07"/>
    <w:rsid w:val="00AA33BE"/>
    <w:rsid w:val="00AA3B38"/>
    <w:rsid w:val="00AA3DFF"/>
    <w:rsid w:val="00AA4916"/>
    <w:rsid w:val="00AA49E8"/>
    <w:rsid w:val="00AA539A"/>
    <w:rsid w:val="00AA5E84"/>
    <w:rsid w:val="00AA662B"/>
    <w:rsid w:val="00AA72F8"/>
    <w:rsid w:val="00AA77B5"/>
    <w:rsid w:val="00AB0288"/>
    <w:rsid w:val="00AB02C0"/>
    <w:rsid w:val="00AB0539"/>
    <w:rsid w:val="00AB5385"/>
    <w:rsid w:val="00AB6F4A"/>
    <w:rsid w:val="00AB6FF2"/>
    <w:rsid w:val="00AB7B86"/>
    <w:rsid w:val="00AB7E40"/>
    <w:rsid w:val="00AC1697"/>
    <w:rsid w:val="00AC17C4"/>
    <w:rsid w:val="00AC2C4F"/>
    <w:rsid w:val="00AC3FB2"/>
    <w:rsid w:val="00AC44EB"/>
    <w:rsid w:val="00AC5AE4"/>
    <w:rsid w:val="00AC680C"/>
    <w:rsid w:val="00AC6A59"/>
    <w:rsid w:val="00AC724D"/>
    <w:rsid w:val="00AC7ADD"/>
    <w:rsid w:val="00AC7F1E"/>
    <w:rsid w:val="00AD0265"/>
    <w:rsid w:val="00AD1CEB"/>
    <w:rsid w:val="00AD32D7"/>
    <w:rsid w:val="00AD35BA"/>
    <w:rsid w:val="00AD36AA"/>
    <w:rsid w:val="00AD3F6D"/>
    <w:rsid w:val="00AD473E"/>
    <w:rsid w:val="00AD5367"/>
    <w:rsid w:val="00AD70C6"/>
    <w:rsid w:val="00AD7D63"/>
    <w:rsid w:val="00AE03D6"/>
    <w:rsid w:val="00AE2582"/>
    <w:rsid w:val="00AE29A8"/>
    <w:rsid w:val="00AE2BF0"/>
    <w:rsid w:val="00AE475E"/>
    <w:rsid w:val="00AE47B3"/>
    <w:rsid w:val="00AE47C0"/>
    <w:rsid w:val="00AE4CB5"/>
    <w:rsid w:val="00AE6973"/>
    <w:rsid w:val="00AE7D35"/>
    <w:rsid w:val="00AF06C5"/>
    <w:rsid w:val="00AF1474"/>
    <w:rsid w:val="00AF18B2"/>
    <w:rsid w:val="00AF1D34"/>
    <w:rsid w:val="00AF23F9"/>
    <w:rsid w:val="00AF2647"/>
    <w:rsid w:val="00AF2A25"/>
    <w:rsid w:val="00AF3D10"/>
    <w:rsid w:val="00AF5A11"/>
    <w:rsid w:val="00AF6315"/>
    <w:rsid w:val="00AF6AE5"/>
    <w:rsid w:val="00AF7AFB"/>
    <w:rsid w:val="00B00880"/>
    <w:rsid w:val="00B01C28"/>
    <w:rsid w:val="00B02C84"/>
    <w:rsid w:val="00B03042"/>
    <w:rsid w:val="00B0325B"/>
    <w:rsid w:val="00B03D7B"/>
    <w:rsid w:val="00B04696"/>
    <w:rsid w:val="00B049EF"/>
    <w:rsid w:val="00B06520"/>
    <w:rsid w:val="00B0694E"/>
    <w:rsid w:val="00B06B3A"/>
    <w:rsid w:val="00B111C3"/>
    <w:rsid w:val="00B11D8D"/>
    <w:rsid w:val="00B1603D"/>
    <w:rsid w:val="00B16828"/>
    <w:rsid w:val="00B20DB0"/>
    <w:rsid w:val="00B2145D"/>
    <w:rsid w:val="00B22304"/>
    <w:rsid w:val="00B23521"/>
    <w:rsid w:val="00B25041"/>
    <w:rsid w:val="00B25CAF"/>
    <w:rsid w:val="00B2615D"/>
    <w:rsid w:val="00B2645C"/>
    <w:rsid w:val="00B309D9"/>
    <w:rsid w:val="00B31AB3"/>
    <w:rsid w:val="00B31E31"/>
    <w:rsid w:val="00B32677"/>
    <w:rsid w:val="00B33885"/>
    <w:rsid w:val="00B33931"/>
    <w:rsid w:val="00B34C23"/>
    <w:rsid w:val="00B35606"/>
    <w:rsid w:val="00B36455"/>
    <w:rsid w:val="00B368B8"/>
    <w:rsid w:val="00B36B17"/>
    <w:rsid w:val="00B4054C"/>
    <w:rsid w:val="00B40A0E"/>
    <w:rsid w:val="00B40DF6"/>
    <w:rsid w:val="00B4110B"/>
    <w:rsid w:val="00B41D2D"/>
    <w:rsid w:val="00B42917"/>
    <w:rsid w:val="00B42AFC"/>
    <w:rsid w:val="00B437BC"/>
    <w:rsid w:val="00B447A3"/>
    <w:rsid w:val="00B45175"/>
    <w:rsid w:val="00B46914"/>
    <w:rsid w:val="00B46ED9"/>
    <w:rsid w:val="00B47228"/>
    <w:rsid w:val="00B47A65"/>
    <w:rsid w:val="00B5093F"/>
    <w:rsid w:val="00B50BBF"/>
    <w:rsid w:val="00B50D23"/>
    <w:rsid w:val="00B51654"/>
    <w:rsid w:val="00B51DF8"/>
    <w:rsid w:val="00B51F14"/>
    <w:rsid w:val="00B52ADE"/>
    <w:rsid w:val="00B53458"/>
    <w:rsid w:val="00B5761A"/>
    <w:rsid w:val="00B576EE"/>
    <w:rsid w:val="00B60B14"/>
    <w:rsid w:val="00B6116A"/>
    <w:rsid w:val="00B61C73"/>
    <w:rsid w:val="00B625AE"/>
    <w:rsid w:val="00B62A86"/>
    <w:rsid w:val="00B62C00"/>
    <w:rsid w:val="00B62EF2"/>
    <w:rsid w:val="00B6412E"/>
    <w:rsid w:val="00B65062"/>
    <w:rsid w:val="00B66137"/>
    <w:rsid w:val="00B6669A"/>
    <w:rsid w:val="00B667DD"/>
    <w:rsid w:val="00B67795"/>
    <w:rsid w:val="00B709FA"/>
    <w:rsid w:val="00B70FDD"/>
    <w:rsid w:val="00B717E5"/>
    <w:rsid w:val="00B738AA"/>
    <w:rsid w:val="00B7539F"/>
    <w:rsid w:val="00B75BA6"/>
    <w:rsid w:val="00B76960"/>
    <w:rsid w:val="00B76DB5"/>
    <w:rsid w:val="00B7738D"/>
    <w:rsid w:val="00B80232"/>
    <w:rsid w:val="00B8049F"/>
    <w:rsid w:val="00B8084F"/>
    <w:rsid w:val="00B80882"/>
    <w:rsid w:val="00B828E6"/>
    <w:rsid w:val="00B83398"/>
    <w:rsid w:val="00B83514"/>
    <w:rsid w:val="00B84574"/>
    <w:rsid w:val="00B85B8B"/>
    <w:rsid w:val="00B867B8"/>
    <w:rsid w:val="00B8692D"/>
    <w:rsid w:val="00B86DB1"/>
    <w:rsid w:val="00B879BF"/>
    <w:rsid w:val="00B903C5"/>
    <w:rsid w:val="00B910F0"/>
    <w:rsid w:val="00B91A08"/>
    <w:rsid w:val="00B91C83"/>
    <w:rsid w:val="00B91CF6"/>
    <w:rsid w:val="00B92BD9"/>
    <w:rsid w:val="00B9342B"/>
    <w:rsid w:val="00B96C8F"/>
    <w:rsid w:val="00B97DB4"/>
    <w:rsid w:val="00BA0A06"/>
    <w:rsid w:val="00BA122C"/>
    <w:rsid w:val="00BA25A5"/>
    <w:rsid w:val="00BA2B3E"/>
    <w:rsid w:val="00BA4579"/>
    <w:rsid w:val="00BA4D4A"/>
    <w:rsid w:val="00BA50C1"/>
    <w:rsid w:val="00BA631A"/>
    <w:rsid w:val="00BB0A17"/>
    <w:rsid w:val="00BB0C2A"/>
    <w:rsid w:val="00BB3B97"/>
    <w:rsid w:val="00BB48C7"/>
    <w:rsid w:val="00BB49ED"/>
    <w:rsid w:val="00BB5376"/>
    <w:rsid w:val="00BB5F0F"/>
    <w:rsid w:val="00BB60D3"/>
    <w:rsid w:val="00BB693B"/>
    <w:rsid w:val="00BB6A3F"/>
    <w:rsid w:val="00BB7343"/>
    <w:rsid w:val="00BB7FFE"/>
    <w:rsid w:val="00BC0D62"/>
    <w:rsid w:val="00BC11D8"/>
    <w:rsid w:val="00BC1F2F"/>
    <w:rsid w:val="00BC2862"/>
    <w:rsid w:val="00BC2B92"/>
    <w:rsid w:val="00BC2FAE"/>
    <w:rsid w:val="00BC3ED5"/>
    <w:rsid w:val="00BC497E"/>
    <w:rsid w:val="00BC4FF2"/>
    <w:rsid w:val="00BC58C7"/>
    <w:rsid w:val="00BC6FB2"/>
    <w:rsid w:val="00BD0854"/>
    <w:rsid w:val="00BD0EDD"/>
    <w:rsid w:val="00BD1C55"/>
    <w:rsid w:val="00BD1D64"/>
    <w:rsid w:val="00BD3D45"/>
    <w:rsid w:val="00BD586E"/>
    <w:rsid w:val="00BD66DC"/>
    <w:rsid w:val="00BE0344"/>
    <w:rsid w:val="00BE10A0"/>
    <w:rsid w:val="00BE1869"/>
    <w:rsid w:val="00BE1E1D"/>
    <w:rsid w:val="00BE1EDE"/>
    <w:rsid w:val="00BE2EE8"/>
    <w:rsid w:val="00BE3F96"/>
    <w:rsid w:val="00BE52E7"/>
    <w:rsid w:val="00BE5B17"/>
    <w:rsid w:val="00BE67EF"/>
    <w:rsid w:val="00BE7423"/>
    <w:rsid w:val="00BF0046"/>
    <w:rsid w:val="00BF011B"/>
    <w:rsid w:val="00BF1E27"/>
    <w:rsid w:val="00BF1E8C"/>
    <w:rsid w:val="00BF251C"/>
    <w:rsid w:val="00BF252D"/>
    <w:rsid w:val="00BF40BA"/>
    <w:rsid w:val="00BF457E"/>
    <w:rsid w:val="00BF562F"/>
    <w:rsid w:val="00BF58C7"/>
    <w:rsid w:val="00BF58EB"/>
    <w:rsid w:val="00BF5E70"/>
    <w:rsid w:val="00BF646E"/>
    <w:rsid w:val="00BF7A3B"/>
    <w:rsid w:val="00BF7A59"/>
    <w:rsid w:val="00C002EE"/>
    <w:rsid w:val="00C00A8E"/>
    <w:rsid w:val="00C02060"/>
    <w:rsid w:val="00C02DCB"/>
    <w:rsid w:val="00C04541"/>
    <w:rsid w:val="00C04740"/>
    <w:rsid w:val="00C04750"/>
    <w:rsid w:val="00C066B3"/>
    <w:rsid w:val="00C127EC"/>
    <w:rsid w:val="00C12AB1"/>
    <w:rsid w:val="00C13442"/>
    <w:rsid w:val="00C13F3B"/>
    <w:rsid w:val="00C15CDD"/>
    <w:rsid w:val="00C17049"/>
    <w:rsid w:val="00C1745F"/>
    <w:rsid w:val="00C2017B"/>
    <w:rsid w:val="00C20C7E"/>
    <w:rsid w:val="00C219A7"/>
    <w:rsid w:val="00C225B9"/>
    <w:rsid w:val="00C22FC6"/>
    <w:rsid w:val="00C241ED"/>
    <w:rsid w:val="00C244D2"/>
    <w:rsid w:val="00C2464A"/>
    <w:rsid w:val="00C259BF"/>
    <w:rsid w:val="00C25A47"/>
    <w:rsid w:val="00C2627D"/>
    <w:rsid w:val="00C270E1"/>
    <w:rsid w:val="00C271EE"/>
    <w:rsid w:val="00C31494"/>
    <w:rsid w:val="00C332B6"/>
    <w:rsid w:val="00C3334D"/>
    <w:rsid w:val="00C337C8"/>
    <w:rsid w:val="00C3383B"/>
    <w:rsid w:val="00C348F1"/>
    <w:rsid w:val="00C354AC"/>
    <w:rsid w:val="00C35953"/>
    <w:rsid w:val="00C35BBB"/>
    <w:rsid w:val="00C40810"/>
    <w:rsid w:val="00C410AB"/>
    <w:rsid w:val="00C41729"/>
    <w:rsid w:val="00C425C4"/>
    <w:rsid w:val="00C444E5"/>
    <w:rsid w:val="00C45AC3"/>
    <w:rsid w:val="00C4614D"/>
    <w:rsid w:val="00C4618C"/>
    <w:rsid w:val="00C463A9"/>
    <w:rsid w:val="00C46B37"/>
    <w:rsid w:val="00C47032"/>
    <w:rsid w:val="00C473EE"/>
    <w:rsid w:val="00C477B7"/>
    <w:rsid w:val="00C5086D"/>
    <w:rsid w:val="00C5118A"/>
    <w:rsid w:val="00C51ECA"/>
    <w:rsid w:val="00C5203A"/>
    <w:rsid w:val="00C52C74"/>
    <w:rsid w:val="00C53180"/>
    <w:rsid w:val="00C53642"/>
    <w:rsid w:val="00C54C89"/>
    <w:rsid w:val="00C561DE"/>
    <w:rsid w:val="00C56574"/>
    <w:rsid w:val="00C566E8"/>
    <w:rsid w:val="00C56723"/>
    <w:rsid w:val="00C60119"/>
    <w:rsid w:val="00C625DB"/>
    <w:rsid w:val="00C62F34"/>
    <w:rsid w:val="00C62F3B"/>
    <w:rsid w:val="00C63085"/>
    <w:rsid w:val="00C63228"/>
    <w:rsid w:val="00C647CE"/>
    <w:rsid w:val="00C64B7F"/>
    <w:rsid w:val="00C669C5"/>
    <w:rsid w:val="00C66D5B"/>
    <w:rsid w:val="00C673B9"/>
    <w:rsid w:val="00C67ED3"/>
    <w:rsid w:val="00C67F30"/>
    <w:rsid w:val="00C708BF"/>
    <w:rsid w:val="00C7118B"/>
    <w:rsid w:val="00C7314A"/>
    <w:rsid w:val="00C731E2"/>
    <w:rsid w:val="00C74C22"/>
    <w:rsid w:val="00C751B4"/>
    <w:rsid w:val="00C75DBB"/>
    <w:rsid w:val="00C76967"/>
    <w:rsid w:val="00C777D0"/>
    <w:rsid w:val="00C77B36"/>
    <w:rsid w:val="00C8004A"/>
    <w:rsid w:val="00C80760"/>
    <w:rsid w:val="00C80ADE"/>
    <w:rsid w:val="00C81440"/>
    <w:rsid w:val="00C814D0"/>
    <w:rsid w:val="00C83B73"/>
    <w:rsid w:val="00C84A9C"/>
    <w:rsid w:val="00C84B32"/>
    <w:rsid w:val="00C85434"/>
    <w:rsid w:val="00C85B70"/>
    <w:rsid w:val="00C864E9"/>
    <w:rsid w:val="00C87045"/>
    <w:rsid w:val="00C8713E"/>
    <w:rsid w:val="00C90515"/>
    <w:rsid w:val="00C90B73"/>
    <w:rsid w:val="00C90F3A"/>
    <w:rsid w:val="00C91AA3"/>
    <w:rsid w:val="00C922FD"/>
    <w:rsid w:val="00C92C36"/>
    <w:rsid w:val="00C92D7F"/>
    <w:rsid w:val="00C941CD"/>
    <w:rsid w:val="00C95AA1"/>
    <w:rsid w:val="00C95AD7"/>
    <w:rsid w:val="00C967EE"/>
    <w:rsid w:val="00C9728E"/>
    <w:rsid w:val="00C9742F"/>
    <w:rsid w:val="00C97571"/>
    <w:rsid w:val="00CA01D3"/>
    <w:rsid w:val="00CA03B5"/>
    <w:rsid w:val="00CA0715"/>
    <w:rsid w:val="00CA0EAE"/>
    <w:rsid w:val="00CA15E2"/>
    <w:rsid w:val="00CA15F6"/>
    <w:rsid w:val="00CA1EC9"/>
    <w:rsid w:val="00CA25D6"/>
    <w:rsid w:val="00CA3F95"/>
    <w:rsid w:val="00CA4129"/>
    <w:rsid w:val="00CA449F"/>
    <w:rsid w:val="00CA4EA5"/>
    <w:rsid w:val="00CA5222"/>
    <w:rsid w:val="00CA592A"/>
    <w:rsid w:val="00CA5B51"/>
    <w:rsid w:val="00CA60D7"/>
    <w:rsid w:val="00CA70A4"/>
    <w:rsid w:val="00CA75F1"/>
    <w:rsid w:val="00CB0CEF"/>
    <w:rsid w:val="00CB12CF"/>
    <w:rsid w:val="00CB1850"/>
    <w:rsid w:val="00CB19F4"/>
    <w:rsid w:val="00CB1DB0"/>
    <w:rsid w:val="00CB28CF"/>
    <w:rsid w:val="00CB28D6"/>
    <w:rsid w:val="00CB3218"/>
    <w:rsid w:val="00CB3556"/>
    <w:rsid w:val="00CB40C8"/>
    <w:rsid w:val="00CB43C2"/>
    <w:rsid w:val="00CB55C3"/>
    <w:rsid w:val="00CB5B1C"/>
    <w:rsid w:val="00CB5C89"/>
    <w:rsid w:val="00CB6546"/>
    <w:rsid w:val="00CB750A"/>
    <w:rsid w:val="00CC0A75"/>
    <w:rsid w:val="00CC0BEC"/>
    <w:rsid w:val="00CC1271"/>
    <w:rsid w:val="00CC1323"/>
    <w:rsid w:val="00CC2B36"/>
    <w:rsid w:val="00CC5C5A"/>
    <w:rsid w:val="00CC69CE"/>
    <w:rsid w:val="00CD08C3"/>
    <w:rsid w:val="00CD1005"/>
    <w:rsid w:val="00CD1E56"/>
    <w:rsid w:val="00CD1E9A"/>
    <w:rsid w:val="00CD2474"/>
    <w:rsid w:val="00CD24D1"/>
    <w:rsid w:val="00CD2861"/>
    <w:rsid w:val="00CD2A67"/>
    <w:rsid w:val="00CD362D"/>
    <w:rsid w:val="00CD3FF1"/>
    <w:rsid w:val="00CD5A08"/>
    <w:rsid w:val="00CD669B"/>
    <w:rsid w:val="00CD6C15"/>
    <w:rsid w:val="00CD7359"/>
    <w:rsid w:val="00CD740C"/>
    <w:rsid w:val="00CE0008"/>
    <w:rsid w:val="00CE0782"/>
    <w:rsid w:val="00CE089C"/>
    <w:rsid w:val="00CE1D72"/>
    <w:rsid w:val="00CE1E80"/>
    <w:rsid w:val="00CE243D"/>
    <w:rsid w:val="00CE407F"/>
    <w:rsid w:val="00CE4C32"/>
    <w:rsid w:val="00CE573C"/>
    <w:rsid w:val="00CE5894"/>
    <w:rsid w:val="00CE5B2C"/>
    <w:rsid w:val="00CE7086"/>
    <w:rsid w:val="00CE75AD"/>
    <w:rsid w:val="00CF14FF"/>
    <w:rsid w:val="00CF1F00"/>
    <w:rsid w:val="00CF3D48"/>
    <w:rsid w:val="00CF5BAF"/>
    <w:rsid w:val="00CF69B5"/>
    <w:rsid w:val="00CF7144"/>
    <w:rsid w:val="00D00384"/>
    <w:rsid w:val="00D01700"/>
    <w:rsid w:val="00D0220B"/>
    <w:rsid w:val="00D0262E"/>
    <w:rsid w:val="00D0268F"/>
    <w:rsid w:val="00D0280F"/>
    <w:rsid w:val="00D03447"/>
    <w:rsid w:val="00D03482"/>
    <w:rsid w:val="00D04A3E"/>
    <w:rsid w:val="00D06700"/>
    <w:rsid w:val="00D068D6"/>
    <w:rsid w:val="00D07220"/>
    <w:rsid w:val="00D07DAD"/>
    <w:rsid w:val="00D101AB"/>
    <w:rsid w:val="00D116C7"/>
    <w:rsid w:val="00D11C7C"/>
    <w:rsid w:val="00D11E9F"/>
    <w:rsid w:val="00D1290A"/>
    <w:rsid w:val="00D12DD9"/>
    <w:rsid w:val="00D12FFC"/>
    <w:rsid w:val="00D13A31"/>
    <w:rsid w:val="00D1575D"/>
    <w:rsid w:val="00D2096B"/>
    <w:rsid w:val="00D214D6"/>
    <w:rsid w:val="00D216A5"/>
    <w:rsid w:val="00D21BF6"/>
    <w:rsid w:val="00D21D18"/>
    <w:rsid w:val="00D2253E"/>
    <w:rsid w:val="00D22F93"/>
    <w:rsid w:val="00D251CA"/>
    <w:rsid w:val="00D258E2"/>
    <w:rsid w:val="00D26053"/>
    <w:rsid w:val="00D268DB"/>
    <w:rsid w:val="00D26A38"/>
    <w:rsid w:val="00D26ED1"/>
    <w:rsid w:val="00D26F36"/>
    <w:rsid w:val="00D27ABF"/>
    <w:rsid w:val="00D30C55"/>
    <w:rsid w:val="00D30D79"/>
    <w:rsid w:val="00D323E4"/>
    <w:rsid w:val="00D338C1"/>
    <w:rsid w:val="00D339EA"/>
    <w:rsid w:val="00D34098"/>
    <w:rsid w:val="00D341AA"/>
    <w:rsid w:val="00D34E99"/>
    <w:rsid w:val="00D35C37"/>
    <w:rsid w:val="00D36793"/>
    <w:rsid w:val="00D40086"/>
    <w:rsid w:val="00D41935"/>
    <w:rsid w:val="00D41A52"/>
    <w:rsid w:val="00D41F8A"/>
    <w:rsid w:val="00D4305B"/>
    <w:rsid w:val="00D43535"/>
    <w:rsid w:val="00D43742"/>
    <w:rsid w:val="00D441B3"/>
    <w:rsid w:val="00D45C65"/>
    <w:rsid w:val="00D46024"/>
    <w:rsid w:val="00D50CEF"/>
    <w:rsid w:val="00D51DDA"/>
    <w:rsid w:val="00D52B86"/>
    <w:rsid w:val="00D52C65"/>
    <w:rsid w:val="00D532EB"/>
    <w:rsid w:val="00D5769E"/>
    <w:rsid w:val="00D57BC9"/>
    <w:rsid w:val="00D57F96"/>
    <w:rsid w:val="00D60F8F"/>
    <w:rsid w:val="00D61779"/>
    <w:rsid w:val="00D61FC4"/>
    <w:rsid w:val="00D62D73"/>
    <w:rsid w:val="00D63A63"/>
    <w:rsid w:val="00D64B95"/>
    <w:rsid w:val="00D659CA"/>
    <w:rsid w:val="00D65DED"/>
    <w:rsid w:val="00D66125"/>
    <w:rsid w:val="00D66B17"/>
    <w:rsid w:val="00D675FF"/>
    <w:rsid w:val="00D67FBC"/>
    <w:rsid w:val="00D71029"/>
    <w:rsid w:val="00D712CE"/>
    <w:rsid w:val="00D727FE"/>
    <w:rsid w:val="00D7472F"/>
    <w:rsid w:val="00D7480D"/>
    <w:rsid w:val="00D750E3"/>
    <w:rsid w:val="00D75AD0"/>
    <w:rsid w:val="00D77A00"/>
    <w:rsid w:val="00D801FD"/>
    <w:rsid w:val="00D8116F"/>
    <w:rsid w:val="00D8145F"/>
    <w:rsid w:val="00D81E58"/>
    <w:rsid w:val="00D83EC5"/>
    <w:rsid w:val="00D850D3"/>
    <w:rsid w:val="00D8565D"/>
    <w:rsid w:val="00D8605E"/>
    <w:rsid w:val="00D86E5B"/>
    <w:rsid w:val="00D87C0B"/>
    <w:rsid w:val="00D87E16"/>
    <w:rsid w:val="00D932AC"/>
    <w:rsid w:val="00D93B62"/>
    <w:rsid w:val="00D93B74"/>
    <w:rsid w:val="00D96D09"/>
    <w:rsid w:val="00D97551"/>
    <w:rsid w:val="00DA0E90"/>
    <w:rsid w:val="00DA110E"/>
    <w:rsid w:val="00DA1834"/>
    <w:rsid w:val="00DA28BA"/>
    <w:rsid w:val="00DA39D8"/>
    <w:rsid w:val="00DA420C"/>
    <w:rsid w:val="00DA4308"/>
    <w:rsid w:val="00DA4919"/>
    <w:rsid w:val="00DA4C10"/>
    <w:rsid w:val="00DA580A"/>
    <w:rsid w:val="00DA6624"/>
    <w:rsid w:val="00DA6B4B"/>
    <w:rsid w:val="00DB07F4"/>
    <w:rsid w:val="00DB0881"/>
    <w:rsid w:val="00DB0A25"/>
    <w:rsid w:val="00DB0ACC"/>
    <w:rsid w:val="00DB0CE9"/>
    <w:rsid w:val="00DB0D4D"/>
    <w:rsid w:val="00DB1405"/>
    <w:rsid w:val="00DB162F"/>
    <w:rsid w:val="00DB1E94"/>
    <w:rsid w:val="00DB300B"/>
    <w:rsid w:val="00DB34EC"/>
    <w:rsid w:val="00DB3748"/>
    <w:rsid w:val="00DB40E1"/>
    <w:rsid w:val="00DB4D1B"/>
    <w:rsid w:val="00DB5282"/>
    <w:rsid w:val="00DB57AD"/>
    <w:rsid w:val="00DB6B9D"/>
    <w:rsid w:val="00DB77BE"/>
    <w:rsid w:val="00DB7D10"/>
    <w:rsid w:val="00DC07BC"/>
    <w:rsid w:val="00DC102D"/>
    <w:rsid w:val="00DC115A"/>
    <w:rsid w:val="00DC1FA3"/>
    <w:rsid w:val="00DC3010"/>
    <w:rsid w:val="00DC3CA2"/>
    <w:rsid w:val="00DC47F8"/>
    <w:rsid w:val="00DC490D"/>
    <w:rsid w:val="00DC4D2D"/>
    <w:rsid w:val="00DC531F"/>
    <w:rsid w:val="00DC57FE"/>
    <w:rsid w:val="00DC5F1C"/>
    <w:rsid w:val="00DC6767"/>
    <w:rsid w:val="00DC715F"/>
    <w:rsid w:val="00DC7474"/>
    <w:rsid w:val="00DC74CB"/>
    <w:rsid w:val="00DC7D5A"/>
    <w:rsid w:val="00DC7DB1"/>
    <w:rsid w:val="00DC7EB6"/>
    <w:rsid w:val="00DD053F"/>
    <w:rsid w:val="00DD06BC"/>
    <w:rsid w:val="00DD0806"/>
    <w:rsid w:val="00DD0D40"/>
    <w:rsid w:val="00DD149B"/>
    <w:rsid w:val="00DD21FB"/>
    <w:rsid w:val="00DD2B42"/>
    <w:rsid w:val="00DD2F43"/>
    <w:rsid w:val="00DD303B"/>
    <w:rsid w:val="00DD34B3"/>
    <w:rsid w:val="00DD3888"/>
    <w:rsid w:val="00DD3A45"/>
    <w:rsid w:val="00DD3DCE"/>
    <w:rsid w:val="00DD5EAA"/>
    <w:rsid w:val="00DD689D"/>
    <w:rsid w:val="00DD7030"/>
    <w:rsid w:val="00DD703D"/>
    <w:rsid w:val="00DE0917"/>
    <w:rsid w:val="00DE156A"/>
    <w:rsid w:val="00DE22A9"/>
    <w:rsid w:val="00DE445E"/>
    <w:rsid w:val="00DE5EC9"/>
    <w:rsid w:val="00DE743D"/>
    <w:rsid w:val="00DE7852"/>
    <w:rsid w:val="00DF03A1"/>
    <w:rsid w:val="00DF1DF8"/>
    <w:rsid w:val="00DF6771"/>
    <w:rsid w:val="00DF682E"/>
    <w:rsid w:val="00DF699C"/>
    <w:rsid w:val="00DF6E15"/>
    <w:rsid w:val="00DF72F3"/>
    <w:rsid w:val="00DF7609"/>
    <w:rsid w:val="00DF7A4F"/>
    <w:rsid w:val="00E00449"/>
    <w:rsid w:val="00E004EA"/>
    <w:rsid w:val="00E00681"/>
    <w:rsid w:val="00E02990"/>
    <w:rsid w:val="00E0311B"/>
    <w:rsid w:val="00E03936"/>
    <w:rsid w:val="00E04E21"/>
    <w:rsid w:val="00E056E6"/>
    <w:rsid w:val="00E059CE"/>
    <w:rsid w:val="00E06016"/>
    <w:rsid w:val="00E066E3"/>
    <w:rsid w:val="00E074F5"/>
    <w:rsid w:val="00E0774A"/>
    <w:rsid w:val="00E07B39"/>
    <w:rsid w:val="00E106A1"/>
    <w:rsid w:val="00E10AD3"/>
    <w:rsid w:val="00E10F96"/>
    <w:rsid w:val="00E11097"/>
    <w:rsid w:val="00E117C8"/>
    <w:rsid w:val="00E132CA"/>
    <w:rsid w:val="00E148CF"/>
    <w:rsid w:val="00E16E15"/>
    <w:rsid w:val="00E16F9C"/>
    <w:rsid w:val="00E17848"/>
    <w:rsid w:val="00E17EEA"/>
    <w:rsid w:val="00E208A4"/>
    <w:rsid w:val="00E223AB"/>
    <w:rsid w:val="00E242C4"/>
    <w:rsid w:val="00E246AB"/>
    <w:rsid w:val="00E2736D"/>
    <w:rsid w:val="00E27782"/>
    <w:rsid w:val="00E277E5"/>
    <w:rsid w:val="00E3025E"/>
    <w:rsid w:val="00E302EB"/>
    <w:rsid w:val="00E30570"/>
    <w:rsid w:val="00E3095A"/>
    <w:rsid w:val="00E3179F"/>
    <w:rsid w:val="00E31877"/>
    <w:rsid w:val="00E324D0"/>
    <w:rsid w:val="00E3286E"/>
    <w:rsid w:val="00E33C33"/>
    <w:rsid w:val="00E33C92"/>
    <w:rsid w:val="00E34528"/>
    <w:rsid w:val="00E3516F"/>
    <w:rsid w:val="00E3557E"/>
    <w:rsid w:val="00E3789B"/>
    <w:rsid w:val="00E4033A"/>
    <w:rsid w:val="00E409A6"/>
    <w:rsid w:val="00E41E1B"/>
    <w:rsid w:val="00E427F5"/>
    <w:rsid w:val="00E43A81"/>
    <w:rsid w:val="00E44EAB"/>
    <w:rsid w:val="00E453D1"/>
    <w:rsid w:val="00E45B7D"/>
    <w:rsid w:val="00E45BB7"/>
    <w:rsid w:val="00E45F8A"/>
    <w:rsid w:val="00E4698D"/>
    <w:rsid w:val="00E47979"/>
    <w:rsid w:val="00E479D6"/>
    <w:rsid w:val="00E47E1A"/>
    <w:rsid w:val="00E50586"/>
    <w:rsid w:val="00E50D9B"/>
    <w:rsid w:val="00E50EB7"/>
    <w:rsid w:val="00E5273F"/>
    <w:rsid w:val="00E5415E"/>
    <w:rsid w:val="00E54F73"/>
    <w:rsid w:val="00E55E42"/>
    <w:rsid w:val="00E57E6F"/>
    <w:rsid w:val="00E605AC"/>
    <w:rsid w:val="00E60E96"/>
    <w:rsid w:val="00E61160"/>
    <w:rsid w:val="00E61C1A"/>
    <w:rsid w:val="00E622E6"/>
    <w:rsid w:val="00E6264F"/>
    <w:rsid w:val="00E62807"/>
    <w:rsid w:val="00E639B9"/>
    <w:rsid w:val="00E63D4C"/>
    <w:rsid w:val="00E63D96"/>
    <w:rsid w:val="00E6492C"/>
    <w:rsid w:val="00E65498"/>
    <w:rsid w:val="00E65846"/>
    <w:rsid w:val="00E66458"/>
    <w:rsid w:val="00E670AE"/>
    <w:rsid w:val="00E701F9"/>
    <w:rsid w:val="00E7090A"/>
    <w:rsid w:val="00E70B8B"/>
    <w:rsid w:val="00E71680"/>
    <w:rsid w:val="00E71D9A"/>
    <w:rsid w:val="00E7376F"/>
    <w:rsid w:val="00E73B2F"/>
    <w:rsid w:val="00E73E0A"/>
    <w:rsid w:val="00E73FC9"/>
    <w:rsid w:val="00E74620"/>
    <w:rsid w:val="00E75E63"/>
    <w:rsid w:val="00E761DA"/>
    <w:rsid w:val="00E77B91"/>
    <w:rsid w:val="00E82163"/>
    <w:rsid w:val="00E82861"/>
    <w:rsid w:val="00E82EC8"/>
    <w:rsid w:val="00E8335D"/>
    <w:rsid w:val="00E845AD"/>
    <w:rsid w:val="00E85749"/>
    <w:rsid w:val="00E858A0"/>
    <w:rsid w:val="00E85940"/>
    <w:rsid w:val="00E85B7F"/>
    <w:rsid w:val="00E91138"/>
    <w:rsid w:val="00E91D39"/>
    <w:rsid w:val="00E92001"/>
    <w:rsid w:val="00E92860"/>
    <w:rsid w:val="00E93469"/>
    <w:rsid w:val="00E93598"/>
    <w:rsid w:val="00E9474A"/>
    <w:rsid w:val="00E95DC5"/>
    <w:rsid w:val="00E96A21"/>
    <w:rsid w:val="00E96F11"/>
    <w:rsid w:val="00E97B0F"/>
    <w:rsid w:val="00E97C9C"/>
    <w:rsid w:val="00EA0627"/>
    <w:rsid w:val="00EA0EC8"/>
    <w:rsid w:val="00EA10C1"/>
    <w:rsid w:val="00EA138C"/>
    <w:rsid w:val="00EA1B7B"/>
    <w:rsid w:val="00EA1CC3"/>
    <w:rsid w:val="00EA27DD"/>
    <w:rsid w:val="00EA34C5"/>
    <w:rsid w:val="00EA40E0"/>
    <w:rsid w:val="00EA4640"/>
    <w:rsid w:val="00EA47E2"/>
    <w:rsid w:val="00EA56F2"/>
    <w:rsid w:val="00EB01CF"/>
    <w:rsid w:val="00EB0B81"/>
    <w:rsid w:val="00EB2BF0"/>
    <w:rsid w:val="00EB396D"/>
    <w:rsid w:val="00EB53D1"/>
    <w:rsid w:val="00EB679C"/>
    <w:rsid w:val="00EB67E4"/>
    <w:rsid w:val="00EB6828"/>
    <w:rsid w:val="00EB689E"/>
    <w:rsid w:val="00EB7E5B"/>
    <w:rsid w:val="00EC0857"/>
    <w:rsid w:val="00EC0C27"/>
    <w:rsid w:val="00EC0CF3"/>
    <w:rsid w:val="00EC0FD2"/>
    <w:rsid w:val="00EC0FD3"/>
    <w:rsid w:val="00EC4329"/>
    <w:rsid w:val="00EC44C1"/>
    <w:rsid w:val="00EC49A3"/>
    <w:rsid w:val="00EC4CFC"/>
    <w:rsid w:val="00EC4D65"/>
    <w:rsid w:val="00EC4EF1"/>
    <w:rsid w:val="00EC629E"/>
    <w:rsid w:val="00EC7250"/>
    <w:rsid w:val="00EC752C"/>
    <w:rsid w:val="00EC7873"/>
    <w:rsid w:val="00EC7F37"/>
    <w:rsid w:val="00ED01FC"/>
    <w:rsid w:val="00ED0446"/>
    <w:rsid w:val="00ED0742"/>
    <w:rsid w:val="00ED121D"/>
    <w:rsid w:val="00ED3261"/>
    <w:rsid w:val="00ED3523"/>
    <w:rsid w:val="00ED3B84"/>
    <w:rsid w:val="00ED3D5C"/>
    <w:rsid w:val="00ED40B6"/>
    <w:rsid w:val="00ED4FDA"/>
    <w:rsid w:val="00ED5B2A"/>
    <w:rsid w:val="00ED6872"/>
    <w:rsid w:val="00ED69B6"/>
    <w:rsid w:val="00ED7B22"/>
    <w:rsid w:val="00ED7E5C"/>
    <w:rsid w:val="00ED7EE0"/>
    <w:rsid w:val="00EE010B"/>
    <w:rsid w:val="00EE0AE8"/>
    <w:rsid w:val="00EE0D45"/>
    <w:rsid w:val="00EE17D8"/>
    <w:rsid w:val="00EE194D"/>
    <w:rsid w:val="00EE1987"/>
    <w:rsid w:val="00EE2F1C"/>
    <w:rsid w:val="00EE3595"/>
    <w:rsid w:val="00EE3C5F"/>
    <w:rsid w:val="00EE3CC5"/>
    <w:rsid w:val="00EE42B1"/>
    <w:rsid w:val="00EE4689"/>
    <w:rsid w:val="00EE730E"/>
    <w:rsid w:val="00EE79AC"/>
    <w:rsid w:val="00EE7A41"/>
    <w:rsid w:val="00EE7FDD"/>
    <w:rsid w:val="00EF1DE1"/>
    <w:rsid w:val="00EF2896"/>
    <w:rsid w:val="00EF33E3"/>
    <w:rsid w:val="00EF465E"/>
    <w:rsid w:val="00EF503D"/>
    <w:rsid w:val="00EF7714"/>
    <w:rsid w:val="00EF7AE8"/>
    <w:rsid w:val="00EF7DF1"/>
    <w:rsid w:val="00F00DD0"/>
    <w:rsid w:val="00F021EA"/>
    <w:rsid w:val="00F02FA3"/>
    <w:rsid w:val="00F03A3D"/>
    <w:rsid w:val="00F03FBA"/>
    <w:rsid w:val="00F04096"/>
    <w:rsid w:val="00F04940"/>
    <w:rsid w:val="00F05B69"/>
    <w:rsid w:val="00F05E02"/>
    <w:rsid w:val="00F06B96"/>
    <w:rsid w:val="00F10F18"/>
    <w:rsid w:val="00F11EA0"/>
    <w:rsid w:val="00F12DC6"/>
    <w:rsid w:val="00F12EF3"/>
    <w:rsid w:val="00F14162"/>
    <w:rsid w:val="00F1521B"/>
    <w:rsid w:val="00F1554E"/>
    <w:rsid w:val="00F17535"/>
    <w:rsid w:val="00F17658"/>
    <w:rsid w:val="00F176B0"/>
    <w:rsid w:val="00F20A23"/>
    <w:rsid w:val="00F21E47"/>
    <w:rsid w:val="00F22382"/>
    <w:rsid w:val="00F22425"/>
    <w:rsid w:val="00F22C8F"/>
    <w:rsid w:val="00F230DC"/>
    <w:rsid w:val="00F23B7D"/>
    <w:rsid w:val="00F24445"/>
    <w:rsid w:val="00F25487"/>
    <w:rsid w:val="00F25B0D"/>
    <w:rsid w:val="00F26040"/>
    <w:rsid w:val="00F26383"/>
    <w:rsid w:val="00F27601"/>
    <w:rsid w:val="00F27CEF"/>
    <w:rsid w:val="00F31A60"/>
    <w:rsid w:val="00F31DB1"/>
    <w:rsid w:val="00F3404C"/>
    <w:rsid w:val="00F34C2E"/>
    <w:rsid w:val="00F35913"/>
    <w:rsid w:val="00F360C3"/>
    <w:rsid w:val="00F36D4D"/>
    <w:rsid w:val="00F3707E"/>
    <w:rsid w:val="00F37205"/>
    <w:rsid w:val="00F37DBC"/>
    <w:rsid w:val="00F37F12"/>
    <w:rsid w:val="00F37FF5"/>
    <w:rsid w:val="00F419C8"/>
    <w:rsid w:val="00F41D21"/>
    <w:rsid w:val="00F434D4"/>
    <w:rsid w:val="00F444B9"/>
    <w:rsid w:val="00F4451B"/>
    <w:rsid w:val="00F44D7C"/>
    <w:rsid w:val="00F45D8A"/>
    <w:rsid w:val="00F4687D"/>
    <w:rsid w:val="00F4688B"/>
    <w:rsid w:val="00F479A1"/>
    <w:rsid w:val="00F53C21"/>
    <w:rsid w:val="00F53ED0"/>
    <w:rsid w:val="00F55346"/>
    <w:rsid w:val="00F5572D"/>
    <w:rsid w:val="00F55D81"/>
    <w:rsid w:val="00F560B0"/>
    <w:rsid w:val="00F57E53"/>
    <w:rsid w:val="00F61F07"/>
    <w:rsid w:val="00F634BC"/>
    <w:rsid w:val="00F63BFE"/>
    <w:rsid w:val="00F63CC2"/>
    <w:rsid w:val="00F660F4"/>
    <w:rsid w:val="00F66FB8"/>
    <w:rsid w:val="00F66FCA"/>
    <w:rsid w:val="00F67CEF"/>
    <w:rsid w:val="00F67E67"/>
    <w:rsid w:val="00F7185E"/>
    <w:rsid w:val="00F71F89"/>
    <w:rsid w:val="00F7239F"/>
    <w:rsid w:val="00F729BB"/>
    <w:rsid w:val="00F73582"/>
    <w:rsid w:val="00F74537"/>
    <w:rsid w:val="00F75471"/>
    <w:rsid w:val="00F7586D"/>
    <w:rsid w:val="00F801E2"/>
    <w:rsid w:val="00F80881"/>
    <w:rsid w:val="00F80963"/>
    <w:rsid w:val="00F81CC9"/>
    <w:rsid w:val="00F82366"/>
    <w:rsid w:val="00F827C3"/>
    <w:rsid w:val="00F835A3"/>
    <w:rsid w:val="00F846ED"/>
    <w:rsid w:val="00F85C85"/>
    <w:rsid w:val="00F86348"/>
    <w:rsid w:val="00F86A4F"/>
    <w:rsid w:val="00F87617"/>
    <w:rsid w:val="00F90755"/>
    <w:rsid w:val="00F90C3C"/>
    <w:rsid w:val="00F90E9E"/>
    <w:rsid w:val="00F9371B"/>
    <w:rsid w:val="00F94A10"/>
    <w:rsid w:val="00F952B7"/>
    <w:rsid w:val="00F95DF9"/>
    <w:rsid w:val="00F9618B"/>
    <w:rsid w:val="00F97CD4"/>
    <w:rsid w:val="00FA0033"/>
    <w:rsid w:val="00FA1412"/>
    <w:rsid w:val="00FA2D5C"/>
    <w:rsid w:val="00FA327B"/>
    <w:rsid w:val="00FA4907"/>
    <w:rsid w:val="00FA4C0F"/>
    <w:rsid w:val="00FA51DD"/>
    <w:rsid w:val="00FA5C4A"/>
    <w:rsid w:val="00FA5F92"/>
    <w:rsid w:val="00FA6FC0"/>
    <w:rsid w:val="00FA7BCC"/>
    <w:rsid w:val="00FB030D"/>
    <w:rsid w:val="00FB051B"/>
    <w:rsid w:val="00FB0692"/>
    <w:rsid w:val="00FB1123"/>
    <w:rsid w:val="00FB3D81"/>
    <w:rsid w:val="00FB418A"/>
    <w:rsid w:val="00FB46CE"/>
    <w:rsid w:val="00FB48FA"/>
    <w:rsid w:val="00FB53CE"/>
    <w:rsid w:val="00FB63B4"/>
    <w:rsid w:val="00FB6ED3"/>
    <w:rsid w:val="00FB77CB"/>
    <w:rsid w:val="00FC1455"/>
    <w:rsid w:val="00FC2D5C"/>
    <w:rsid w:val="00FC308C"/>
    <w:rsid w:val="00FC5AF3"/>
    <w:rsid w:val="00FC61F6"/>
    <w:rsid w:val="00FC61FB"/>
    <w:rsid w:val="00FD0817"/>
    <w:rsid w:val="00FD1C5E"/>
    <w:rsid w:val="00FD207E"/>
    <w:rsid w:val="00FD2790"/>
    <w:rsid w:val="00FD2E5E"/>
    <w:rsid w:val="00FD3CB4"/>
    <w:rsid w:val="00FD45BF"/>
    <w:rsid w:val="00FD4C14"/>
    <w:rsid w:val="00FD4F93"/>
    <w:rsid w:val="00FD5C70"/>
    <w:rsid w:val="00FD608B"/>
    <w:rsid w:val="00FE05B1"/>
    <w:rsid w:val="00FE0EB8"/>
    <w:rsid w:val="00FE1178"/>
    <w:rsid w:val="00FE3EEB"/>
    <w:rsid w:val="00FE5B3F"/>
    <w:rsid w:val="00FE60E2"/>
    <w:rsid w:val="00FE783E"/>
    <w:rsid w:val="00FE7958"/>
    <w:rsid w:val="00FE7E4F"/>
    <w:rsid w:val="00FF0507"/>
    <w:rsid w:val="00FF0E3B"/>
    <w:rsid w:val="00FF1160"/>
    <w:rsid w:val="00FF12BB"/>
    <w:rsid w:val="00FF14EF"/>
    <w:rsid w:val="00FF1856"/>
    <w:rsid w:val="00FF3B2E"/>
    <w:rsid w:val="00FF4D4C"/>
    <w:rsid w:val="00FF5D99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1881"/>
  <w15:docId w15:val="{AE990F70-A106-4825-957E-90678D9AA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E4E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7E4E9C"/>
    <w:pPr>
      <w:spacing w:after="0" w:line="240" w:lineRule="auto"/>
      <w:jc w:val="both"/>
    </w:pPr>
    <w:rPr>
      <w:rFonts w:ascii="Times New Roman" w:eastAsia="SimSun" w:hAnsi="Times New Roman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4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32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2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9FE"/>
  </w:style>
  <w:style w:type="paragraph" w:styleId="Footer">
    <w:name w:val="footer"/>
    <w:basedOn w:val="Normal"/>
    <w:link w:val="FooterChar"/>
    <w:uiPriority w:val="99"/>
    <w:unhideWhenUsed/>
    <w:rsid w:val="00642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9FE"/>
  </w:style>
  <w:style w:type="paragraph" w:styleId="ListParagraph">
    <w:name w:val="List Paragraph"/>
    <w:basedOn w:val="Normal"/>
    <w:uiPriority w:val="34"/>
    <w:qFormat/>
    <w:rsid w:val="00D4374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D06F4"/>
  </w:style>
  <w:style w:type="character" w:styleId="CommentReference">
    <w:name w:val="annotation reference"/>
    <w:basedOn w:val="DefaultParagraphFont"/>
    <w:uiPriority w:val="99"/>
    <w:semiHidden/>
    <w:unhideWhenUsed/>
    <w:rsid w:val="00E30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2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2EB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B40A0E"/>
  </w:style>
  <w:style w:type="table" w:customStyle="1" w:styleId="TableGrid21">
    <w:name w:val="Table Grid21"/>
    <w:basedOn w:val="TableNormal"/>
    <w:next w:val="TableGrid"/>
    <w:uiPriority w:val="39"/>
    <w:rsid w:val="00B40A0E"/>
    <w:pPr>
      <w:spacing w:after="0" w:line="240" w:lineRule="auto"/>
      <w:jc w:val="both"/>
    </w:pPr>
    <w:rPr>
      <w:rFonts w:ascii="Times New Roman" w:eastAsia="SimSun" w:hAnsi="Times New Roman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40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A106B-B510-44AF-8BA5-1C608B2DB125}"/>
</file>

<file path=customXml/itemProps2.xml><?xml version="1.0" encoding="utf-8"?>
<ds:datastoreItem xmlns:ds="http://schemas.openxmlformats.org/officeDocument/2006/customXml" ds:itemID="{BD3CCD4F-A2A9-430C-9967-977CBF0376AC}"/>
</file>

<file path=customXml/itemProps3.xml><?xml version="1.0" encoding="utf-8"?>
<ds:datastoreItem xmlns:ds="http://schemas.openxmlformats.org/officeDocument/2006/customXml" ds:itemID="{8E9C2657-EEDA-440E-963D-2AB75516BEEB}"/>
</file>

<file path=customXml/itemProps4.xml><?xml version="1.0" encoding="utf-8"?>
<ds:datastoreItem xmlns:ds="http://schemas.openxmlformats.org/officeDocument/2006/customXml" ds:itemID="{99D88429-1D92-4A24-A2B0-D7596DA83D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Tao</dc:creator>
  <cp:lastModifiedBy>Frontiers</cp:lastModifiedBy>
  <cp:revision>36</cp:revision>
  <dcterms:created xsi:type="dcterms:W3CDTF">2017-01-20T00:52:00Z</dcterms:created>
  <dcterms:modified xsi:type="dcterms:W3CDTF">2017-02-1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